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52384">
        <w:rPr>
          <w:rFonts w:ascii="Times New Roman" w:hAnsi="Times New Roman" w:cs="Times New Roman"/>
          <w:sz w:val="24"/>
          <w:szCs w:val="24"/>
        </w:rPr>
        <w:t xml:space="preserve">&gt;yang3.Unigene_13214|len=263|Ricinus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Glycine-rich protein DC9.1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ACCATGAGGGGGGTTAGGGCCAATAGGGGG</w:t>
      </w:r>
      <w:r w:rsidRPr="00B52384">
        <w:rPr>
          <w:rFonts w:ascii="Times New Roman" w:hAnsi="Times New Roman" w:cs="Times New Roman"/>
          <w:sz w:val="24"/>
          <w:szCs w:val="24"/>
        </w:rPr>
        <w:t>ATAAGGGCCAACAGGGGGTTTTTGGTCACCGCGGCCCTTCCCATTTCTGCCGTTATATCCACTGCGTCCATATTCGCCTATTCCCTTCCCATATCCGCCTTGCTCATATCCTCCATTTCCCTTCCCATATCCACCATTTCCATAGCCTTTCCCTTTACCATTGTAATTGTCAGCATCCACTTGTTCAGTCTGAGCAAGCACACGAGTTGAGACCTCAGAGGCAATGAGA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24911|len=</w:t>
      </w:r>
      <w:r w:rsidR="00C87B77" w:rsidRPr="00B52384">
        <w:rPr>
          <w:rFonts w:ascii="Times New Roman" w:hAnsi="Times New Roman" w:cs="Times New Roman"/>
          <w:sz w:val="24"/>
          <w:szCs w:val="24"/>
        </w:rPr>
        <w:t xml:space="preserve">204|Ricinus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phosphatidylinositol 3-kinase class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GGGGGGGGGGGGG</w:t>
      </w:r>
      <w:r w:rsidRPr="00B52384">
        <w:rPr>
          <w:rFonts w:ascii="Times New Roman" w:hAnsi="Times New Roman" w:cs="Times New Roman"/>
          <w:sz w:val="24"/>
          <w:szCs w:val="24"/>
        </w:rPr>
        <w:t>AAGGAAGGTAGTACGGTTAGAAGAGATCAATTTTCCTAAGCTAGGCATTTACCAATTGGTCTTGTCGAATATCATCACCCTCCTTAAATATGATTTTGCAAGTACCTGTACCACCACTCTGTGTTTGGAAAGTCAGAAGCAATGAATGCAATGCACTTTTGAAAATTGAAGACTCGGATGGTAC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25704|len=412|Glycine max myosin heavy chain IB-like (LOC100777560)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CTGGGGTCCGGGACCTGGTGGG</w:t>
      </w:r>
      <w:r w:rsidRPr="00B52384">
        <w:rPr>
          <w:rFonts w:ascii="Times New Roman" w:hAnsi="Times New Roman" w:cs="Times New Roman"/>
          <w:sz w:val="24"/>
          <w:szCs w:val="24"/>
        </w:rPr>
        <w:t>TTCTTTGGAGGGTTTACTGATGGATTATGCAGCATGATATCTTCAGTGTTATCTTGCCTGTGCTGTTGTTGGTTGATACGAGATTGCTTTGGTGG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ACCAGGTGCTCCATATGGTTCTGGTCCTCCTGGACCTCGCCCACCATACTTCTGATCTACTTCTTGGCTAAAATGGCTTCGTTTGCTCTCTTTTTCTCTGTTTCATCCCCTATTTTTAGCTTTATATTTTGTTTTTCTTTTCTACTTTTACAGTTTTCTTATATTGCTATTTACCTCGTTGCATCAAAGAATTAATCCATTCTGTAATTCAATGAGCATATTCCCTTCTGCTATTAATTCATGTAATGAAGAACTACATAAAATATGAAATTTTCCAATTGTTTTTGCTAAG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 xml:space="preserve">&gt;yang3.Unigene_53259|PREDICTED: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DUF246 domain-containing protein At1g04910-like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AATGGGAATGGGAATGGG</w:t>
      </w:r>
      <w:r w:rsidRPr="00B52384">
        <w:rPr>
          <w:rFonts w:ascii="Times New Roman" w:hAnsi="Times New Roman" w:cs="Times New Roman"/>
          <w:sz w:val="24"/>
          <w:szCs w:val="24"/>
        </w:rPr>
        <w:t>TTTGAGAGAGGTAGGGTTTAGATTCATTTTCCAATACGTGCCGAGTGGTAAAAGCAAATATAAAAAGTGAAAAGGCAAAGAGAAGGATAATGAAAAGAGTAATAGCAGAAGGAGAAGGTTTTCTTAAGAGAAATGGAGCTGCTGATGAGCTTTTGATGTGAGAATACCCTCTGCTGTTCACCATCTCCAGAGCTACCCCTCACTCACGACTTCTTCTCTGCTAAAATTTCACTCGCTGGTTTAATTGTGTACCGTACCGTCGTTTCAACTGAAACTGGGAAAT</w:t>
      </w:r>
    </w:p>
    <w:p w:rsidR="00407478" w:rsidRPr="00B52384" w:rsidRDefault="00407478" w:rsidP="00407478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128211|len=2851|</w:t>
      </w:r>
      <w:r w:rsidRPr="00B52384">
        <w:rPr>
          <w:rFonts w:ascii="Times New Roman" w:hAnsi="Times New Roman" w:cs="Times New Roman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Ricinu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phospholipid</w:t>
      </w:r>
      <w:proofErr w:type="gramStart"/>
      <w:r w:rsidRPr="00B52384">
        <w:rPr>
          <w:rFonts w:ascii="Times New Roman" w:hAnsi="Times New Roman" w:cs="Times New Roman"/>
          <w:sz w:val="24"/>
          <w:szCs w:val="24"/>
        </w:rPr>
        <w:t>:diacylglycerol</w:t>
      </w:r>
      <w:proofErr w:type="spellEnd"/>
      <w:proofErr w:type="gram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acyltransferase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2 (PDAT2)</w:t>
      </w:r>
    </w:p>
    <w:p w:rsidR="00407478" w:rsidRPr="00B52384" w:rsidRDefault="00407478" w:rsidP="00407478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TTCGCGGGGGTGGGTGGGTGTTGGGTGGGACGGTGG</w:t>
      </w:r>
      <w:r w:rsidRPr="00B52384">
        <w:rPr>
          <w:rFonts w:ascii="Times New Roman" w:hAnsi="Times New Roman" w:cs="Times New Roman"/>
          <w:sz w:val="24"/>
          <w:szCs w:val="24"/>
        </w:rPr>
        <w:t>AGAAGCAGCAGAAGTCAAATTCCATACACTTCAGTAACATGGCAAGCAACATTACTGATCTTCTCCAGAAATTTTCCTGCAAAGTACTTGTTTCTGTCATGGTTACAGCAGCAATGGGATTAAGAACGAGACTTCAAAAAATCCTGCGACTTCCTTTGTAGTTAGTTCTGTCTTTGAGCCTCAAAGCCAATCATCTCCCTTTCTTTATGGTAAAATTGTTGATAAGTCTTGATGTAATTACAGACGAAGATTTATTTTCTCGGACATTCTTAATAGATCAGAATGAATCCTGTCACCACCAATTTCAGGACCACTAGCACCTGCAGCAACTCTTAGTACATCTTCAATAAAAGCAACATTTCCCATAATGTCAACATGGGAACCACTCCCTGTACCTCTCCCTTCAAGCAGGCTAGCTGGTGGTTTGTGCTCATACTCCCTCACATATGTAGGACTGCCCGACGGGTTGAACCG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GGTTTTCCCTCTCCAACCTTTAGCACACATGTAGCCTGAACTAATCACAGGCACACTTTCATCACCATCAGCAAAGAATACTCCCCTTTTTAAGTTACTGTCCTCTTCTCCATCAACTGAGGCATCGATTCGGAATGGAAGAATCTTGCATCTATCAGTTGCTGATAACTTATAGATGTATGATCTTTCTGTTGGCAGTCCAACCCCATATAAGCAGTATATCTCCAGTTCAGGGGCATTAGGCAACCTGACAGAAGAAATTCAACTCTCATAAGTTCAAGTGGTGTTTGCCTGATTTCACGACTAACAAAAAATATATGCATTGATGCTCTTACCTTGTCTCTAATGAGTTAGACCAATATTTGTAATGTTCATATTTTGGATCATCAAGATCGTCGGCTATCCCATTTGAGAATTGAGCTTCAAGACGTTGCATCATTTTCGGGGCAACAAATCGAAGCAAATCAAAAGTAGAAGCAACTGTAAAAGCTTTATTTTCCACAAATTTTCGAATATTTTCCCTGTTTATTTCATCATATTCGGTCCAAACCTCTTCACATGATGATCTTGAATTCTCGTTGGTAGCGAATAATTCCTTTGAATCAAAAGAAGGAAGCTGTGAAGATGGCAATTCTGATGCTGCCTTGCTAAAAGAAACTATCCTTCCATACTTAACTGAATCGTTTACTGAAGACACTTCAGGAGACCAATCTAAGTTACCCCAAATAGTCTCTCCTCCTTTAGGCATCATTGAAAATAGTGAATCCCACGTTCGAAGCACCCGCAAGCAATTCTCCATGGTATGAAACCAGGGAGTTTCAGAATCCCAAATGCCAGGAAACCTAGCTCTGAAGTCTGCAGCGTATTTGTTTTCTCCAGAGAGTAGATGAGTTATTGCCTTTGGAGTACCCAGAAATGTCGGACCGATGTTCATGATTGATTTTATGTACTTGTTGCACCACCCTGGACTGCCACCGCCGCCCATTGGCGAAGGTGCTTCAACCCATTTGAGGAAGTACAGAAAATACTGAACCCCCATGGAATGAGGAACCACCACCACTTTCTTATTGCCATTTGCTCCATACATGAACTCTATTTTACTCTTCAATTTACTAAGTGAATGGTCTCGAATCTCTGTATTCTGAAAAGAGATCCTCCAATCATAGGTTGCCATATATAGATTATTCCCTTCGTAGCCAATTTTGGCCAAATTCTCGATTAGAACAGCCCAAACAAAAAAACCCAGGAGCAAAATAGTCAGCTGCAGCCAGCCCTGGGATCGGACGAACTCGGATGCCTGGCGGGTCAAGACCAGTCTCATTGTCCAAAGACATGTGATCCAACCAACATGATGGCCTTCGGAACATTCCACTGAAGGTACCACCCCAAAGCCTCTTTCTGAAAAGACCATGAGCACAAGGTCTGCCTTCCCATAGCTCAAGGCCACCAGTGATAGTGCCTGGCACCAAAATCACTGGATGTTTAGCTGTTAACCCTTCTCTTTTTAATCTGTCTCCTACCGATTCAGGCAATGTAGCCTGCAAACTGTGGTACAAGAACAGAATCAGCCACCAAGTGGTCCATATATACCCAATCATCCGGCAACCGCAGTCTATGCAACTCCATGCTTTTGGCTTCCTTTTTCTCCTTTTATTGTTAATTTCCAACTCGTTTTTGGTATCAGGGTTGACAATTTCTTCTTTCTTGTCATATTTTTGGGAATCAAAAGACTGTTTGATAGTAGAATGGACAATTTCTTCTTTCTTGCCACATTTTTTGGATTCAAAAGATTCAGAATTTTCTGGCTCTACACAGCACAGTTTTCGAAACCGAAGAATTGAAGCCATGATATATTAAGGAAAAAAAAACTCAAATTAAATCACCAACAAGAACAACAGATTTCAGGTAATTAATGTGAGAAACAAGAAAGCAAGAAAAACCCAGAAAGGGAAAATAATAATATATTAGAGTATGGTAGATGAAGAGGTAGCAATGGTGGTGAGTTGTGGTGAAAACAAGGTTATGGGCTATAAGTATCTGTTACAGAAAAAGCAGAAAAACACGTGGGGTGAAGAAGAGAGATGAGATGGGCGTAAACCATTTCTCCTTCTCACGGTGTCCACATCCATAATTCCATTTGCTTTATTAGCATGGAACGATTCAAGAGGATTTGTTTATGCTTACTACATGCTTCGTACAATTTCAGACATTCTAAGTCAAGGAAGCATATTCTGCCTTTCTGTTGCATATGCAGTAAGAATTAGTGTCTACTGTTGAGAAACCATAGACATAAGAAT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GCAGAGGCATCAATTTTTTCCCCTGCATTTGTTAGGCA</w:t>
      </w:r>
    </w:p>
    <w:p w:rsidR="00BF6B52" w:rsidRPr="00B52384" w:rsidRDefault="004A10C0" w:rsidP="00407478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 xml:space="preserve">&gt;yang3.Unigene_90768|Ricinus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transcription factor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GGGGGGGGGGGGGG</w:t>
      </w:r>
      <w:r w:rsidRPr="00B52384">
        <w:rPr>
          <w:rFonts w:ascii="Times New Roman" w:hAnsi="Times New Roman" w:cs="Times New Roman"/>
          <w:sz w:val="24"/>
          <w:szCs w:val="24"/>
        </w:rPr>
        <w:t>AAAGCTTGTCTAAAAGAAAGCAAATCTTCTAATAATACCGCATTAGATACGTGCATGGCATATATATGGATGGATTAGGCTACAAGGTTAACATTAATGGACATAAATTACAAGATTCTATATATATATATAGATGCATTTTGAGTGGATGATCTGAATTAAGATCTAGAGACCAAGATTCTTCAGGGAGCTTGATAGGAGCATCTAACATCATGTGAAAGCCGACCCTGTTGAAAGGAACTGAAGTGAACATGTCATGGGCAGTGATGTCTGAATCAGTAGGAGCAGCTGCTGAGATCCCTATTCCATTACAATCCATATCAAATGACAAGGGTGGGTATTGGTTTGGGTTTGGATGAATCATATCCACCCAGCTCAAGCTGGCATCAGGTAGTTGAAAATTGGAAAAGTCTGCCTCTGTCTTGCAATGTTTTTGAATAGAGGATTGTTCCTTCAAGGGGAAATCCTGATGTGAGAGAAGGGACTTGAAGAGCATCGATGGTGACGGGTTGCTGTCGGTGTTTGGATCTATATTTTTTTTTGTTTCTGCTGCGTTGATTGCCATGGAAGCGGGTGAAGAAAAACAGGGTTGCAACCCATTTATTGAGAAGAGATTATGAGATTGGGAGACTAAAGGGCTTAGAACTGAGCTTTTAAGATCATTTTCTTGGCGAGGAATTAGAAAAGGATTCTGCATTGCCTCCGATGATGTCTGTGATTGAGATTGACATTCTAGTAATGCAGAAGGGGCTGCTTCAAGCAATGAAGGCAAGTAAGTATAATTGTGGGGTGAAATAGCTTCTAGGAGGAAGCCTTGCCCTTGCAGAAATCCTTTTTTCTTCTCCCCAGTTTTGTGAAACATCCTGCAAATCATCCATTCCGCCTTACACGATCGGCAGTTGGAGAAATCACCGTCGAGGCGGTACTCGTGCATGACCGACCCACTTAGTTTTCTCACCTCTAGGAGCTCTGCCCTTATAGTAAACAAGGATCTTTTTCATGCCAAGTAAACACCACTTGAAGCACTGTATACTTCCCTATCTTTCCCTGTAGCTTTCCAGTACCCAGCTCCTGTTGCTCTATTTGTTCTCAGCCCTGTTGGGTACTTCCTGTCCCTCAGGCTGAAGAAGTACCACTCTCTTTCCCCCATTTTAGCCACATTTTTTCACAACAATACCCATTAATTACTCACACATTAATTTACTCATTTTGGATTCCTCACAAGTTAATTAATCATACCCAAAAGTTGTGATATATTTGTAGCTTAATTAAAGAATGAATAAAATCTAAGCATGTAAAAATCTGCAAGTCTTATTAATTAGATATTAATCAGTAAAAGAGAGAGAGATAGTATGCATTGCAAAAATCCAAAAATCACCACCAGTTGTAAGAAACAATTACAAAGATGACAACTTTCTGCTTTGCATAGGTTTAAGGCGTCTTGTGGTGTGGGTTGGGACTTGGGACTCTGTATGCAGAACCTTTAAGGCATAGCATCGAGCAACATGCCAGAAAGTGTCCAAGATTGATGGAAATGCAACTAAAGTGGAAGGGAAGATTCTTATTTTGTGATCAAATGTGGAGTGACAAGAATTTCAAATAGCATTTGATAATCCAAAAAGAAGAGAAAGAAAAAGTTACCAGAAAGCTCCCAAGGCTCACATCTGTTGAGGTCAACCTCAGCGATTTCGACTCCACAAAAGCTGCCATTGAAGACCTTGGAAGCAAGATAAAATGTTATAAGCTCTTCATCAGTTGGG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 xml:space="preserve">&gt;yang3.Unigene_90774len=1664|Ricinus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transcription factor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GGGGGGGGGGGGGG</w:t>
      </w:r>
      <w:r w:rsidRPr="00B52384">
        <w:rPr>
          <w:rFonts w:ascii="Times New Roman" w:hAnsi="Times New Roman" w:cs="Times New Roman"/>
          <w:sz w:val="24"/>
          <w:szCs w:val="24"/>
        </w:rPr>
        <w:t>AAAGCTTGTCTAAAAGAAAGCAAATCTTCTAATAATACCGCATTAGATACGTGCATGGCATATATATGGATGGATTAGGCTACAAGGTTAACATTAATGGACATAAATTACAAGATTCTATATATATATATAGATGCATTTTGAGTGGATGATCTGAATTAAGATCTAGAGACCAAGATTCTTCAGGGAGCTTGATAGGAGCATCTAACATCATGTGAAAGCCGACCCTGTTGAAAGGAACTGAAGTGAACATGTCATGGGCAGTGATGTCTGAATCAGTAGGAGCAGCT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GCTGAGATCCCTATTCCATTACAATCCATATCAAATGACAAGGGTGGGTATTGGTATGGGTTTGGATGAATCTTATCCATGGCATCAGTTAGGTTAAAATTGGAAAAGTCTGTCTCTGTCTTGCACTGTTTTTGAATAGAGGATGGTTCCTTCAAGGTGAAATCTTGACGCGAGAGCAGGGACTTGAAGAGCATCGATGGTGACGGGTTGCTGTCGGTGTTTGGGTCTATGTTTTTTTTTGTTTCTGCTGCGTTGATTGTTATGGAAGTGGGTGAAGAAAAACAGGCTTGCAACCCATTTATTGAGAGGGGATGATGGGATTGGGAGACTAAAGGGCTTAGCACTAAGCTTTTAAGATCATTTTCTTGGCGAGGAATCACAAAAGGATTCTGCATTGCCTCCGATGATGTCTGTGATTGAGATTGACATTTTAGTAATGCAGGAGCTGCTTCAAGCAATGAAGGCAAGGAAGTAGAAATGTGGGGTGAAATAGCTTCTAGGAGGAAGCCTTGCCCTTGCAGAAATCCATTTTTCTTCTCCCCAGTTTTGTGAAACATCCTGCAAATCATCCATTCCGCCTTACACGATCGGCAGTTGGAGAAATCACCGTCGAGGCGGTACTCGTGCATGACCGACCCACTTAGTTTTCTCACCTCTAGGAGCTCTGCCCTTATAGTAAACAAGGATCTTTTTCATGCCAAGTAAACACCACTTGAAGCACTGTATACTTCCCTATCTTTCCCTGTAGCTTTCCAGTACCCAGCTCCTGTTGCTCTATTTGTTCTCAGCCCTGTTGGGTACTTCCTGTCCCTCAGGCTGAAGAAGTACCACTCTCTTTCCCCCATTTTAGCCACATTTTTTCACAACAATACCCATTAATTACTCACACATTAATTTACTCATTTTGGATTCCTCACAAGTTAATTAATCATACCCAAAAGTTGTGATATATTTGTAGCTTAATTAAAGAATGAATAAAATCTAAGCATGTAAAAATCTGCAAGTCTTATTAATTAGATATTAATCAGTAAAAGAGAGAGAGATAGTATGCATTGCAAAAATCCAAAAATCACCACCAGTTGTAAGAAACAATTACAAAGATGACAACTTTCTGCTTTGCATAGGTTTAAGGCGTCTTGTGGTGTGGGTTGGGACTTGGGACTCTGTATGCAGAACCTTTAAGGCATAGCATCGAGCAACATGCCAGAAAGTGTCCAAGATTGATGGAAATGCAACAGGAAGCTCCCAAGGCTCACATCTGTTGAGGTCAACCTCAGCGATTTCGACTCCACAAAAGCTGCCATTGAAGACCTTGGAAGCAAGATAAAATGTTATAAGCTCTTCATCAGTTGGG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95967|len=1691|</w:t>
      </w:r>
      <w:r w:rsidRPr="00B5238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Ricinu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L-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ascorbate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peroxidase, cytosolic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GGGGGGGGGGGGGG</w:t>
      </w:r>
      <w:r w:rsidRPr="00B52384">
        <w:rPr>
          <w:rFonts w:ascii="Times New Roman" w:hAnsi="Times New Roman" w:cs="Times New Roman"/>
          <w:sz w:val="24"/>
          <w:szCs w:val="24"/>
        </w:rPr>
        <w:t>AGAGTATTGATAAGCATCATATATGTTATGTTAGGAAGAAGAGAGGGCTCTTCCAGAGTGTGGGTCTGTCGCTGGTTAATTGGGTGAGGACTGATTCTAGATATTTCTGACATGGGTTGTTGAAGAGTAGTATAGTGAATATGTTTAGGAAGTTTGTTACATAAGGAAATGTATTAAGGGTATATGAGAGAGGTGGGAGATGAGTAATAGCATTCTGACTTTAAGTAAAGGTTTTAGTAACCATGGAGAGTCACAAGCCTCTCGAATGCTTGTAATTACCTATTTTCCAGTTCAATTCATAATTCTCTTTTTGATTCCTTGTGTTCTCGTTGGTTCTTATCAATTGGCATCAGAGCAAGTGATCCGTGGAGAAGATGAATTTTGGGCAAAGATTGGAGACTAGAGTTGACATCTTTGCAAAAGTGATGCGTTCTCTGAAGAACACGGTGCACAAAATCTCAATGAAGCTAGACAAGCTCATGGAACTGTGTAAAGACTCATCCAGGGTGGCGCCACCGCCCGGGGAAAGGCAAGATAGGGAGGAGGAATCATCAGAGCTAGAGTAGAGATCGACCATGCCTAAACTCCCTCCGATGCACACAATAGGTGATGGAATCCTTGTTTTAGGCCTAAGATTGGATCGACAACTATTGTCTCCAAACCCTAAATCGAAGGAGCTTCAAAATTCCCAAAATCTTAAAATGGATCATGAGATCCATGCCCAACATAAGAGTGCAGGTTCCCTCTTCAAATCACACACCCATCGACGGAGTGCCTTGCTCGATTCCGTTCTCCCAACTTCAATGAG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CGCAATGGTTGTATTAAGGGAGTGGTCAACGTTCTCATCCATGATCCTGGTGGCAGATCTCTGCTGGTCCGTGTCTCTTTCCGTCGCGCATTCCAGTACACAAGCATCTGAAGAAATTATACGAAGCTGCTGAAGAGATTTATTTTGGTCAGATGGTGACCAACGACAGTAAGTTACTTATTTACGAGATCAAAAAGACAGTTGAGAACTTGCCATTCATGGATTGGCTCAAGAATAGGCGTCATTATATTTTGTTTATGGTTGATGCTATTGATGAGTACGTTGTGCAGAAACTGAAGGAATATGATAAAAAGAAGCTTGTTTCGGCTACAAAGGATTGAAACTTGATGATGGGACTGAAGTAGTTGACAGATATACAATCCAAGAAAAAGAAGTTCAGAGGTTTAATTGACGAGAAGGATTGTGTTCCTATCATGCTTTGTCTCGCATGGCACTCTGTCGTCGATGATTACAATGTGAAGACCAAGATCAATTGCCCATTTAGGACCATCACGCATGCAGTAGAGTTGGTCCAGGGGGCCAATAATGGGCTTGAGTTTGCTAAAGACTACTTGAACCCAAGAAGAAGCAGTTCTCCATTCTCAACAACTCTGACTTCTATTAGCGGGCCAGTGGTGTTGCCCGAATTGGGTTCTATCTCATCTCTCTTCCTCTTTTAGATCGGAATTTCTCAAACCTCTTTCTGCCGCCATTCCCCGTCGTCCGATCTCCTCCACCACCAATCCATTCACCATCGAGACCTCCGTTTCCTTTCTTATTTCTAGACATGCAGCCATAATACCACCATTTTCCAAGACATTCGCATCCCAAAAGCAACATGGATGCTCTATACTCTGAATGC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 xml:space="preserve">&gt;yang3.Unigene_95969|len=1604|Ricinus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L-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asc</w:t>
      </w:r>
      <w:r w:rsidR="00407478" w:rsidRPr="00B52384">
        <w:rPr>
          <w:rFonts w:ascii="Times New Roman" w:hAnsi="Times New Roman" w:cs="Times New Roman"/>
          <w:sz w:val="24"/>
          <w:szCs w:val="24"/>
        </w:rPr>
        <w:t>orbate</w:t>
      </w:r>
      <w:proofErr w:type="spellEnd"/>
      <w:r w:rsidR="00407478" w:rsidRPr="00B52384">
        <w:rPr>
          <w:rFonts w:ascii="Times New Roman" w:hAnsi="Times New Roman" w:cs="Times New Roman"/>
          <w:sz w:val="24"/>
          <w:szCs w:val="24"/>
        </w:rPr>
        <w:t xml:space="preserve"> peroxidase, cytosolic</w:t>
      </w:r>
      <w:r w:rsidR="00407478" w:rsidRPr="00B52384">
        <w:rPr>
          <w:rFonts w:ascii="Times New Roman" w:hAnsi="Times New Roman" w:cs="Times New Roman"/>
          <w:sz w:val="24"/>
          <w:szCs w:val="24"/>
        </w:rPr>
        <w:tab/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GGGGGGGGGGGGGG</w:t>
      </w:r>
      <w:r w:rsidRPr="00B52384">
        <w:rPr>
          <w:rFonts w:ascii="Times New Roman" w:hAnsi="Times New Roman" w:cs="Times New Roman"/>
          <w:sz w:val="24"/>
          <w:szCs w:val="24"/>
        </w:rPr>
        <w:t>AGAGTATTGATAAGCATCATATATGTTATGTTAGGAAGAAGAGAGGGCTCTTCCAGAGTGTGGGTCTGTCGCTGGTTAATTGGGTGAGGACTGATTCTAGATATTTCTGACATGGGTTGTTGAAGAGTAGTATAGTGAATATGTTTAGGAAGTTTGTTACATAAGGAAATGTATTAAGGGTATATGAGAGAGGTGGGAGATGAGTAATAGCATTCTGACTTTAAGTAAAGGTTTTAGTAACCATGGAGAGTCACAAGCCTCTCGAATGCTTGTAATTACCTATTTTCCAGTTCAATTCATAATTCTCTTTTTGATTCCTTGTGTTCTCGTTGGTTCTTATCAATTGGCATCAGAGCAAGTGATCCGTGGAGAAGATGAATTTTGGGCAAAGATTGGAGACTAGAGTTGACATCTTTGCAAAAGTGATGCGTTCTCTGAAGAACACGGTGCACAAAATCTCAATGAAGCTAGACAAGCTCATGGAACTGTGTAAAGACTCATCCAGGGTGGCGCCACCGCCCGGGGAAAGGCAAGATAGGGAGGAGGAATCATCAGAGCTAGAGTAGAGATCGACCATGCCTAAACTCCCTCCGATGCACACAATAGGTGATGGAATCCTTGTTTTAGGCCTAAGATTGGATCGACAACTATTGTCTCCAAACCCTAAATCGAAGGAGCTTCAAAATTCCCAAAATCTTAAAATGGATCATGAGATCCATGCCCAACATAAGAGTGCAGGTTCCCTCTTCAAATCACACACCCATCGACGGAGTGCCTTGCTCGATTCCGTTCTCCCAACTTCAATGAGCGCAATGGTTGTATTAAGGGAGTGGTCAACGTTCTCATCCATGATCCTGGTGGCAGATCTCTGCTGGTCCGTGTCTCTTTCCGTCGCGCATTCCAGTACACAAGCATCTGAAGAAATTATACGAAGCATTCATGGATTGGCTCAAGAATAGGCGTCATTATATTTTGTTTATGGTTGATGCTATTGATGAGTACGTTGTGCAGAAACTGAAGGAATATGATAAAAAGAAGCTTGTTTCGGCTACAAAGGATTGAAACTTGATGATGGGACTGAAGTAGTTGACAGATATACAATCCAAGAAAAAGAAGTTCAGAGGTTTAATTGACGAGAAGGATTGTGTTCCTATCATGCTTTGTCTCGCATGGCACTCTGTCGTCGATGATTACAATGTGAAGACCAAGATCAATTGCCCATTTAGGACCATCACGCATGCAGTAGAGTTGGTCCAGGGGGCCAATAATGGGCTTGAGTTTGCTAAAGACTACTTGAACCCAAGAAGAAGCAGTTCTCCATTCTC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AACAACTCTGACTTCTATTAGCGGGCCAGTGGTGTTGCCCGAATTGGGTTCTATCTCATCTCTCTTCCTCTTTTAGATCGGAATTTCTCAAACCTCTTTCTGCCGCCATTCCCCGTCGTCCGATCTCCTCCACCACCAATCCATTCACCATCGAGACCTCCGTTTCCTTTCTTATTTCTAGACATGCAGCCATAATACCACCATTTTCCAAGACATTCGCATCCCAAAAGCAACATGGATGCTCTATACTCTGAATGC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99739|len=1242|</w:t>
      </w:r>
      <w:r w:rsidRPr="00B5238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Ricinu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DNA-directed RNA polymerase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GGGGGGGGGGGGG</w:t>
      </w:r>
      <w:r w:rsidRPr="00B52384">
        <w:rPr>
          <w:rFonts w:ascii="Times New Roman" w:hAnsi="Times New Roman" w:cs="Times New Roman"/>
          <w:sz w:val="24"/>
          <w:szCs w:val="24"/>
        </w:rPr>
        <w:t>TGGGGCCAAAGGGAGATGAAGTATATATGAATAATTTTCCAAACAAAGTCGTTAATGTATGATTTCAGATGATATTATGCTAAGTTATGTTGTTGCAGCTTGCACTGATTAATGGTTAGCATATTGTTCTTTTGCCAATCAAAACCCTGGTTTCTATCTACTAGCCTTGACTAATATTGTATTTGAAATTTTTGATTGGTTGAAAATAATACCGAGCAATTTTCATTTTTTACTGTTGTTTGATAGTCTACAGCTTCAGTTAGTGACTGCCCTATTAGCCATTCAAGTCAGCTCACAAATCCATTTCTTGGTTTGCCGCTTGAATTTGGTAAATGTGAGTCTTGTGGAACATCAGAACCTGGAAAATGTGAAGGTCATTTTGGATACATTGAACTCCCAATCCCAATATTTCATCCTAGCCATATTAGTGAACTGAAGAGAATGCTTAGTTTATTGTGTCTGAAGTGCTTAAAACTTAAAAAGTTTTTGGCTAAAAGCAATAGTGTGGCTCAGCAATTGATGTCATGTTGTGAGGAGGTTTCACATGTTTCAATTAAAGAGATTAAAACATCAGATGGTGCCTATTTTTTGCAATTAAAGCTACCATCTAAAAGGAGTTTGAAAGAAAATTTTTGGAATTTCTTGGAAAGATATGGTTTTCGCTATGGTGACAACATTACTCGGACGTTGCTGCCTTGTGAGGTGATGGAAATGTTAAAGAGAATTCCAATGGATACTAGAAAGAAGCTCGCCAGAAAAGGTTATTTTCCTCAAGATGGATATATCATAAAATATTTACCTGTTCCTCCAAACTGTTTGTCTGTGCCGGAAATTTCAGATGGTGTTAGTGTCATGTCCTCGGATCTTTCTATATCTATGCTCAAGAAAGTTCTTAAGCACGTTGAGATAATCAAAAGCTCAAGGTCTGGTCCACCAAATTTTGAGTCCCATGAAGTTGAAGCCATTGATTTACAGTCAGCAGTGGATCAGTATCTTCAAGTTAGGGGCACTGCAAAGGCCTCACGTGATGTAGGAGATCGATTTGGAATCCACAAGGAGTCCAATGAATCCTCAACAAAAGCGTGGCTTGAGAAAATGAGAACATTGTTCATAAGAAAGGGCTCTGGATTCTCTTCGCGAAGTGTGATTACAGGTGATGCATATAAGCAAGTCAATGAAATTGGGATACCATTTGAAATTGCACAAAGAATCACCTTTGAGGA</w:t>
      </w:r>
    </w:p>
    <w:p w:rsidR="00BF6B52" w:rsidRPr="00B52384" w:rsidRDefault="00C87B77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123966|len=2919|</w:t>
      </w:r>
      <w:r w:rsidR="004A10C0" w:rsidRPr="00B52384">
        <w:rPr>
          <w:rFonts w:ascii="Times New Roman" w:hAnsi="Times New Roman" w:cs="Times New Roman"/>
          <w:sz w:val="24"/>
          <w:szCs w:val="24"/>
        </w:rPr>
        <w:t xml:space="preserve">Ricinus </w:t>
      </w:r>
      <w:proofErr w:type="spellStart"/>
      <w:r w:rsidR="004A10C0"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="004A10C0" w:rsidRPr="00B52384">
        <w:rPr>
          <w:rFonts w:ascii="Times New Roman" w:hAnsi="Times New Roman" w:cs="Times New Roman"/>
          <w:sz w:val="24"/>
          <w:szCs w:val="24"/>
        </w:rPr>
        <w:t xml:space="preserve"> protein phosphatase 2c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GGGGGGGGGGGGG</w:t>
      </w:r>
      <w:r w:rsidRPr="00B52384">
        <w:rPr>
          <w:rFonts w:ascii="Times New Roman" w:hAnsi="Times New Roman" w:cs="Times New Roman"/>
          <w:sz w:val="24"/>
          <w:szCs w:val="24"/>
        </w:rPr>
        <w:t>AAGGATGATAAAAGAAACAGAGGAAAGGCCCCTTCTTTTGTACTTTTAATTTTCTAAGGCGCGATCCGATCCTATCAATCCCGTCCACATATCTCCCTTGTATATATATATATATATATTTAGTCTTCAGCCTTTGGGATATCTACTGAACTATTCACGGCTACCTAGGCTAGCATTAATCTTGGCTAATATCCTTCGGAGTTGCCCGTTATCTATGCATATAGCACCCAAAGTATATGTCCTATGATCCACGAAAAAATGGGTCATGTTTTCGATTCTCTATCATGCTTCCAGCAGGCTCAACTTGAAAATTGAAACTGAATTCATCATTCTCACTTTTACAGAGCTAGTTCACGGTTGAGATACCACAATGTACCGAGATTTCAAAGATATTTTCCTGATGACTTCCAGATTCTTCCTTCAAGAGATATCACCATAACAGTAACATCATCATGGTACTTCCGCCTATCTCCTTGTGGGATGTCTAGCAATTCATGGAAATCCATACCAGCTTTCTTGGCTGCACGAGAAAGAAGCTCTTCTATCAGGTGCTGTGCTGGGTCACCATCTGGAAACTTCTCCATGAAACTCTCAATATGAGAAACCACTTCCTGATTGCTCAGATACTGATATAATCCATCAGATGATAGGACTAGAAATTGAT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CTCTTGGACACAATTGATGGTGATGAAGAGAAGGTATGCACGACACATATGGTGCACTGCCAATAAACTCATTCCGAAACATCTCCAGTAATGCATCATTAAATTTGGACTGTTTTAGAAATCCTGCACCAAATGCTCTGGTAACCTTCAGACGTCCTTTTACTCTATCATTGACAATACATTGACTATCATCTGGGTGTTCATTCTTGATTCTTAAGACTTCCTCTTCAATGCTTGTGCTGTGATCAGTGGACAGCTGCAATGCTGTCAACCTCATCGCCTGTGCAGGACCCCCAGCTAACCCCTCCATGTTCATCGTCCGTGTAGGACCCTCATTTAACCCCTCCATGTTCAACCCATTATCACCCACACTAGAGCAAACCTCTTGTGGCTCATACTGCGCAACAATTGCTCTGCTATCACCTACATTCATCACATACACGTCCTCATCTCTCATCAACGCCACCAATAAACATGAGCCCATCAATGCTAACTCCGGATTTGTATCAAGCACCTTATCAGTCATATCCAAATATGCTAATTCTGTCACCTCTAGCGCCCTTGATAATGCCCTCAAAACCAATTCATGGTCTGCAGGTCCCTCCTTCCGCTTCCTTTGCAAAGCCATCTCCTCCACTCTACTGCTCTCCACCTTCTCCTCCTTGCCCTCCAATCCAAATTTCCATGGAAACAAGTTTTTCTCCCTGTGTTTAGACAATCCTTGTTTCAGCTTTGACAGCAACAACCACCTCTTACTGACAGCAGAACCTGCATTGCCCACACTAATTGCATCATCAACTGAAAATGCAAATCTATCAGACCCCGAAAGATCAAGCCCGTCTTCTGCATTTTCTTCTGCAAGAAATTCCCATAATCGCCTTCTCTGAGTAATCTCCGTCCCCACTGACTGAAACGTAACCCTCTTTGTCCTTTCATGAGGCGCCAAGCTCGACCCAATTTCCCCGATTGAAGCCCCCTCGTCCTTTTCAACACCAATTTCATTTGCTGGATTAGGATTAGCTTTAGCTGCATTTTCTTGATCTTTCGACGTTATATTCGATTCCCTCCCACCAATTGAACTCTCCCCAACACTTCTACCGCTCTTTCCTAGTGATAGGTTAGTTCTACTTTCACTTTCCTCTACAATTGTTGATGTTACACTACACACTTCGGCCTCTTCAATGTCCCAAAACAGTCCTTGGAGTTCATTATACACAGCCCTATAGAGATTCCCCATCAAGAACTCCGGTGCATCAGGGCCGTTAAACCCATCATAAATCCCAACAAACAACCATCCCTGCTCCTCCGATACAACCACATGGACCCGATCCTCTCCTGCTTTCCCCAAGGCCCACTGTACAGTACTCTCATCTTTGCTCTCCTTCTCCTCCACGGTACCCGAATTCTCTTTCCGGTTCACGAAATTCAGTACCGGGACCACCCACGGCCTTTTCTTCTCCGATAAGTTCCGATAAATCGCTTTCTTAATGCCAGAAATGCCCTTCCTCCGCTTCTTTTTCACATAAATGCCACCGAGCGGCGCCGAGAAGTGCACCCGACCGCTATTGTCGGTCCCCGAGTTGGCGTCAAGCGGACCGGATAGTGCACCACGTTCAATGGGACCCGACATAAAGAACCCCTCTCCACCACGTGGCACTGGTTGCAAGCGTAAGGCATTGAACGACGCCGTGCTCTCAAACCCATCGACGTTGACAATACTGCTCTTTACTCCACCACCGGTAACACCAGCAGCAAAGCCAGAGCTGTCAATGGCATCATCGTAAATATTATCAAGTTGAAGTACAGTCCTGGGCGTTGAAGTGTTAGCACTAACCGAAGCACCGGAAATGGACTTAAACCCGGTCTCGGGAAATCCGGGCCGGGTCTCAGAAACGGCCCCGACCCGAGAAGGAGATAAGCGGAGAGAGTTAGAGGGAGAAACAAAGCGATCGGAAGGAGTAGGAGAGACGAAGTGGTTAGAAGATCGGACGTAGCGGAAGGAATGACCTAGGGTTTCATCCAATGGGTCAGCGGCCGTGAAGATCAAGTCCGGCTGGTCATGTTGAGTCCGGTTAGTCGCCGGTTTGAAGCAAGGGAAGAGGGAGGAGAGTCCACTTCCCATCACATTTGATTCGCCACCTTCCGTTTGGACTTCAAGAAATCAAAAGAAAAAAAAAAATTTCCTTTTCTTTTACCTTTCTTTTGAAATTAAGTTCCGGCAAAGTTTTGAAGAAA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 xml:space="preserve">&gt;yang3.Unigene_123968|len=2880|Populus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trichocarpa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phosphatase 2C family protein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GGGGGGGGGGGGGGGGGGG</w:t>
      </w:r>
      <w:r w:rsidRPr="00B52384">
        <w:rPr>
          <w:rFonts w:ascii="Times New Roman" w:hAnsi="Times New Roman" w:cs="Times New Roman"/>
          <w:sz w:val="24"/>
          <w:szCs w:val="24"/>
        </w:rPr>
        <w:t>AAGGATGATAAAAGAAACAGAGGAAAGGCCCCTTCTTTTGTACTTTTAATTTTCTAAGGCGCGATCCGATCCTATCAATCCCGTCCACATATCTCCCTTGTATATATATATATATATATTTAGTCTTCAGCCTTTGGGATATCTACTGAACTATTCACGGCTACCTAGGCTAGCATTAATCTTGGCTAATATCCTTCGGAGTTGCCCGTTATCTATGCATATAGCACCCAAAGTATATGTCCTATGATCCACGAAAAAATGGGTCATGTTTTCGATTCTCTATCATGCTTCCAGCAGGCTCAACTTGAAAATTGAAACTGAATTCATCATTCTCACTTTTACAGAGCTAGTTCACGGTTGAGATACCACAATGTACCGAGATTTCAAAGATATTTTCCTGATGACTTCCAGATTCTTCCTTCAAGAGATATCACCATAACAGTAACATCATCATGGTACTTCCGCCTATCTCCTTGTGGGATGTCTAGCAATTCATGGAAATCCATACCAGCTTTCTTGGCTGCACGAGAAAGAAGCTCTTCTATCAGGTGCTGTGCTGGGTCACCATCTGGAAACTTCTCCATGAAACTCTCAATATGAGAAACCACTTCCTGATTGCTCAGATACTGATATAATCCATCAGATGATAGGACTAGAAATTGATCTCTTGGACACAATTGATGGTGATGAAGAGAAGGTATGCACGACACATATGGTGCACTGCCAATAAACTCATTCCGAAACATCTCCAGTAATGCATCATTAAATTTGGACTGTTTTAGAAATCCTGCACCAAATGCTCTGGTAACCTTCAGACGTCCTTTTACTCTATCATTGACAATACATTGACTATCATCTGGGTGTTCATTCTTGATTCTTAAGACTTCCTCTTCAATGCTTGTGCTGTGATCAGTGGACAGCTGCAATGCAGTCAACCTCATCGCCTGTGTAGGACCCTCAGCTAACCCCTCCATGCTCAACGCATTATCACCCACACTAGAGCCAACCTCTTGTGGTTCATACTGTGCAACAATTGCTCTGCTATCACCTACATTCATCACATACACGTCCTCATCTCTCATCAACGCCACCAATAAACATGAGCCCATCAATGCTAACTCCGGATTTGTATCAAGCACCTTATCAGTCATATCCAAATATGCTAATTCTGTCACCTCTAGCGCCCTTGATAATGCCCTCAAAACCAATTCATGGTCTACAGGTCCCTCCTTCCGCTTCCTCTTCAAAGCACTCTCCTCCACTCTACTGCTCTCCACCTTCTCCTCCTTGCCCTCCAATCCAAATTTCCATGGAAACAAGTTTTTCTCCCTGTGTTTAGACAATCCTTGTTTCAGCTTTGACAGCAACAACCACCTCTTACTGACAGCAGAACCTGCATTGCCCACACTAATTGCATCATCAACTGAAAATGCAAATCTATCAGACCCCGAAAGATCAAGCCCGTCTTCTGCATTTTCTTCTGCAAGAAATTCCCATAATCGCCTTCTCTGAGTAATCTCCGTCCCCACTGACTGAAACGTAACCCTCTTTGTCCTTTCATGAGGCGCCAAGCTCGACCCAATTTCCCCGATTGAAGCCCCCTCGTCCTTTTCAACACCAATTTCATTTGCTGGATTAGGATTAGCTTTAGCTGCATTTTCTTGATCTTTCGACGTTATATTCGATTCCCTCCCACCAATTGAACTCTCCCCAACACTTCTACCGCTCTTTCCTAGTGATAGGTTAGTTCTACTTTCACTTTCCTCTACAATTGTTGATGTTACACTACACACTTCGGCCTCTTCAATGTCCCAAAACAGTCCTTGGAGTTCATTATACACAGCCCTATAGAGATTCCCCATCAAGAACTCCGGTGCATCAGGGCCGTTAAACCCATCATAAATCCCAACAAACAACCATCCCTGCTCCTCCGATACAACCACATGGACCCGATCCTCTCCTGCTTTCCCCAAGGCCCACTGTACAGTACTCTCATCTTTGCTCTCCTTCTCCTCCACGGTACCCGAATTCTCTTTCCGGTTCACGAAATTCAGTACCGGGACCACCCACGGCCTTTTCTTCTCCGATAAGTTCCGATAAATCGCTTTCTTAATGCCAGAAATGCCCTTCCTCCGCTTCTTTTTCACATAAATGCCACCGAGCGGCGCCGAGAAGTGCACCCGACCGCTATTGTCGGTCCCCGAGTTGGCGTCAAGCGGACCGGATAGTGCACCACGTTCAATGGGACCCGACATAAAGAACCCCTCTCCACCACGTGGCACTGGTTGC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AAGCGTAAGGCATTGAACGACGCCGTGCTCTCAAACCCATCGACGTTGACAATACTGCTCTTTACTCCACCACCGGTAACACCAGCAGCAAAGCCAGAGCTGTCAATGGCATCATCGTAAATATTATCAAGTTGAAGTACAGTCCTGGGCGTTGAAGTGTTAGCACTAACCGAAGCACCGGAAATGGACTTAAACCCGGTCTCGGGAAATCCGGGCCGGGTCTCAGAAACGGCCCCGACCCGAGAAGGAGATAAGCGGAGAGAGTTAGAGGGAGAAACAAAGCGATCGGAAGGAGTAGGAGAGACGAAGTGGTTAGAAGATCGGACGTAGCGGAAGGAATGACCTAGGGTTTCATCCAATGGGTCAGCGGCCGTGAAGATCAAGTCCGGCTGGTCATGTTGAGTCCGGTTAGTCGCCGGTTTGAAGCAAGGGAAGAGGGAGGAGAGTCCACTTCCCATCACATTTGATTCGCCACCTTCCGTTTGGACTTCAAGAAATCAAAAGAAAAAAAAAAATTTCCTTTTCTTTTACCTTTCTTTTGAAATTAAGTTCCGGCAAAGTTTTGAAGAAA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125358|len=447|</w:t>
      </w:r>
      <w:r w:rsidRPr="00B5238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Ricinu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conserved hypothetical protein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GGGGGGGGGGAGGGGG</w:t>
      </w:r>
      <w:r w:rsidRPr="00B52384">
        <w:rPr>
          <w:rFonts w:ascii="Times New Roman" w:hAnsi="Times New Roman" w:cs="Times New Roman"/>
          <w:sz w:val="24"/>
          <w:szCs w:val="24"/>
        </w:rPr>
        <w:t>ATGTGTGTTAGTTATTAGCGAAACGTAAGGCTGGAAAAAACTGAAAAAGTGGCGTTTGGGTTTTTGTTCCAAAGAAAAGAGAAAATCATTTTCAGTTGGCAGATATCTCTTTTGGTATTCAAGTTCAGGGAGTGGGACGCAAAGAGAAGATCTCTCATCTCTGGTAAGATAGAGAAAAAAAGAGAAAAGGAAAAGCAAAGAAATTTGAGTGAAGGAAAATAAATGAAAACAAAAATTAAAGAAAGTAGAAAAGTAATTCGTTCCTCGTGTTTAGAGAATCAGGTTCTTCGTGAAATAAAGCACATACAGATAGAGAGATAGAAAAAAAAAAGTGAGAGAGAGAGGAGAAAAATGCGCGCAAAAGAAATCTCAGCACTCAATAGAGAACGCAAAGCGCACACATAAAAGGAGAGAAGAAAAAGAA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 xml:space="preserve">&gt;yang3.Unigene_128202|len=3018|Ricinus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phospholipid</w:t>
      </w:r>
      <w:proofErr w:type="gramStart"/>
      <w:r w:rsidRPr="00B52384">
        <w:rPr>
          <w:rFonts w:ascii="Times New Roman" w:hAnsi="Times New Roman" w:cs="Times New Roman"/>
          <w:sz w:val="24"/>
          <w:szCs w:val="24"/>
        </w:rPr>
        <w:t>:diacylglycerol</w:t>
      </w:r>
      <w:proofErr w:type="spellEnd"/>
      <w:proofErr w:type="gram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acyltransferase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2 (PDAT2)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TTCGCGGGGGTGGGTGGGTGTTGGGTGGGA</w:t>
      </w:r>
      <w:r w:rsidRPr="00B52384">
        <w:rPr>
          <w:rFonts w:ascii="Times New Roman" w:hAnsi="Times New Roman" w:cs="Times New Roman"/>
          <w:sz w:val="24"/>
          <w:szCs w:val="24"/>
        </w:rPr>
        <w:t>CGGTGGAGAAGCAGCAGAAGTCAAATTCCATACACTTCAGTAACATGGCAAGCAACATTACTGATCTTCTCCAGAAATTTTCCTGCAAAGTACTTGTTTCTGTCATGGTTACAGCAGCAATGGGATTAAGAACGAGACTTCAAAAAATCCTGCGACTTCCTTTGTAGTTAGTTCTGTCTTTGAGCCTCAAAGCCAATCATCTCCCTTTCTTTATGGTAAAATTGTTGATAAGTCTTGATGTAATTACAGACGAAGATTTATTTTCTCGGACATTCTTAATAGATCAGAATGAATCCTGTCACCACCAATTTCAGGACCACTAGCACCTGCAGCAACTCTTAGTACATCTTCAATAAAAGCAACATTTCCCATAATGTCAACATGGGAACCACTCCCTGTACCTCTCCCTTCAAGCAGGCTAGCTGGTGGTTTGTGCTCATACTCCCTCACATATGTAGGACTGCCCGACGGGTTGAACCGGGTTTTCCCTCTCCAACCTTTAGCACACATGTAGCCTGAACTAATCACAGGCACACTTTCATCACCATCAGCAAAGAATACTCCCCTTTTTAAGTTACTGTCCTCTTCTCCATCAACTGAGGCATCGATTCGGAATGGAAGAATCTTGCATCTATCAGTTGCTGATAACTTATAGATGTATGATCTTTCTGTTGGCAGTCCAACCCCATATAAGCAGTATATCTCCAGTTCAGGGGCATTAGGCAACCTTGTCTCTAATGAGTTAGACCAATATTTGTAATGTTCATATTTTGGATCATCAAGATCGTCGGCTATCCCATTTGAGAATTGAGCTTCAAGACGTTGCATCATTTTCGGGGCAACAAATCGAAGCAAATCAAAAGTAGAAGCAACTGTAAAAGCTTTATTTTCCACAAATTTTCGAATATTTTCCCTGTTTATTTCATCATATTCGGTCCAAACCTCTTCACATGATGATCTTGAATTCTCGTTGGTAGCGAATAATTCCTTTGAATCAAAAGAAGGAAGC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TGTGAAGATGGCAATTCTGATGCTGCCTTGCTAAAAGAAACTATCCTTCCATACTTAACTGAATCGTTTACTGAAGACACTTCAGGAGACCAATCTAAGTTACCCCAAATAGTCTCTCCTCCTTTAGGCATCATTGAAAATAGTGAATCCCACGTTCGAAGCACCCGCAAGCAATTCTCCATGGTATGAAACCAGGGAGTTTCAGAATCCCAAATGCCAGGAAACCTAGCTCTGAAGTCTGCAGCGTATTTGTTTTCTCCAGAGAGTAGATGAGTTATTGCCTTTGGAGTACCCAGAAATGTCGGACCGATGTTCATGATTGATTTTATGTACTTGTTGCACCACCCTGGACTGCCACCGCCGCCCATTGGCGAAGGTGCTTCAACCCATTTGAGGAAGTACAGAAAATACTGAACCCCCATGGAATGAGGAACCACCACCACTTTCTTATTGCCATTTGCTCCATACATGAACTCTATTTTACTCTTCAATTTACTAAGTGAATGGTCTCGAATCTCTGTATTCTGAAAAGAGATCCTCCAATCATAGGTTGCCATATATAGATTATTCCCTTCGTAGCCAATTTTGGCCAAATTCTCGATTAGAACAGCCCAAACAAAAAAACCCAGGAGCAAAATAGTCAGCTGCAGCCAGCCCTGGGATCGGACGAACTCGGATGCCTGGCGGGTCAAGACCAGTCTCATTGTCCAAAGACATGTGATCCAACCAACATGATGGCCTTCGGAACATTCCACTGAAGGTACCACCCCAAAGCCTCTTTCTGAAAAGACCATGAGCACAAGGTCTGCCTTCCCATAGCTCAAGGCCACCAGTGATAGTGCCTGGCACCAAAATCACTGGATGTTTAGCTGTTAACCCTTCTCTTTTTAATCTGTCTCCTACCGATTCAGGCAATGTAGCCTGCAAACTGTGGTACAAGAACAGAATCAGCCACCAAGTGGTCCATATATACCCAATCATCCGGCAACCGCAGTCTATGCAACTCCATGCTTTTGGCTTCCTTTTTCTCCTTTTATTGTTAATTTCCAACTCGTTTTTGGTATCAGGGTTGACAATTTCTTCTTTCTTGTCATATTTTTGGGAATCAAAAGACTGTTTGATAGTAGAATGGACAATTTCTTCTTTCTTGCCACATTTTTTGGATTCAAAAGATTCAGAATTTTCTGGCTCTACACAGCACAGTTTTCGAAACCGAAGAATTGAAGCCATGATATATTAAGGAAAAAAAAACTCAAATTAAATCACCAACAAGAACAACAGATTTCAGGTAATTAATGTGAGAAACAAGAAAGCAAGAAAAACCCAGAAAGGGAAAATAATAATATATTAGAGTATGGTAGATGAAGAGGTAGCAATGGTGGTGAGTTGTGGTGAAAACAAGGTTATGGGCTATAAGTATCTGTTACAGAAAAAGCAGAAAAACACGTGGGGTGAAGAAGAGAGATGAGATGGGCGTAAACCATTTCTCCTTCTCACGGTGTCCACATCCATAATTCCATTTGCTTTATTAGCATGGAACGATTCAAGAGGATTTGTTTATGCTTACTACATGCTTCGTACAATTTCAGACATTCTAAGTCAAGGAAGCATATTCTGCCTTTCTGTTGCATATGCAGTAAGAATTAGTGTCTACTGTTGAGAAACCATAGACATAAGAATGCAGAGGCATCAATTTTTTCCCCTGCATTTGTTAGGCAGATTTTATAAAGGAAGGCAAGAGGGCTGCAGCTTTTAGTTGGATGACTGGGCTTGTCTCGATTTCTCATCTCTTAGGCAATGTTTTGGCACATTTTCTTCCCGAAAAATTTATTTTTCTCGTATGCAGGTTCTGTGAATTCATGTTCATATTTAAGTCTAGTTTATTTTTATTGGATGACCTGTTTGTTGCTGTGTGTAATGATTGATTATTTGTTTCAGGTTTCAGTTGTTCTCTTGATCTTTTGCCCAGTGT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 xml:space="preserve">&gt;yang3.Unigene_128211|len=2851|Ricinus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phospholipid</w:t>
      </w:r>
      <w:proofErr w:type="gramStart"/>
      <w:r w:rsidRPr="00B52384">
        <w:rPr>
          <w:rFonts w:ascii="Times New Roman" w:hAnsi="Times New Roman" w:cs="Times New Roman"/>
          <w:sz w:val="24"/>
          <w:szCs w:val="24"/>
        </w:rPr>
        <w:t>:diacylglycerol</w:t>
      </w:r>
      <w:proofErr w:type="spellEnd"/>
      <w:proofErr w:type="gram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acyltransferase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2 (PDAT2)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TTCGCGGGGGTGGGTGGGTGTTGGGTGGGACGG</w:t>
      </w:r>
      <w:r w:rsidRPr="00B52384">
        <w:rPr>
          <w:rFonts w:ascii="Times New Roman" w:hAnsi="Times New Roman" w:cs="Times New Roman"/>
          <w:sz w:val="24"/>
          <w:szCs w:val="24"/>
        </w:rPr>
        <w:t>TGGAGAAGCAGCAGAAGTCAAATTCCATACACTTCAGTAACATGGCAAGCAACATTACTGATCTTCTCCAGAAATTTTCCTGCAAAGTACTTGTTTCTGTCATGGTTACAGCAGCAATGGGATTAAGAACGAGACTTCAAAAAATCCTGCGACTTCCTTTGTAGT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TAGTTCTGTCTTTGAGCCTCAAAGCCAATCATCTCCCTTTCTTTATGGTAAAATTGTTGATAAGTCTTGATGTAATTACAGACGAAGATTTATTTTCTCGGACATTCTTAATAGATCAGAATGAATCCTGTCACCACCAATTTCAGGACCACTAGCACCTGCAGCAACTCTTAGTACATCTTCAATAAAAGCAACATTTCCCATAATGTCAACATGGGAACCACTCCCTGTACCTCTCCCTTCAAGCAGGCTAGCTGGTGGTTTGTGCTCATACTCCCTCACATATGTAGGACTGCCCGACGGGTTGAACCGGGTTTTCCCTCTCCAACCTTTAGCACACATGTAGCCTGAACTAATCACAGGCACACTTTCATCACCATCAGCAAAGAATACTCCCCTTTTTAAGTTACTGTCCTCTTCTCCATCAACTGAGGCATCGATTCGGAATGGAAGAATCTTGCATCTATCAGTTGCTGATAACTTATAGATGTATGATCTTTCTGTTGGCAGTCCAACCCCATATAAGCAGTATATCTCCAGTTCAGGGGCATTAGGCAACCTGACAGAAGAAATTCAACTCTCATAAGTTCAAGTGGTGTTTGCCTGATTTCACGACTAACAAAAAATATATGCATTGATGCTCTTACCTTGTCTCTAATGAGTTAGACCAATATTTGTAATGTTCATATTTTGGATCATCAAGATCGTCGGCTATCCCATTTGAGAATTGAGCTTCAAGACGTTGCATCATTTTCGGGGCAACAAATCGAAGCAAATCAAAAGTAGAAGCAACTGTAAAAGCTTTATTTTCCACAAATTTTCGAATATTTTCCCTGTTTATTTCATCATATTCGGTCCAAACCTCTTCACATGATGATCTTGAATTCTCGTTGGTAGCGAATAATTCCTTTGAATCAAAAGAAGGAAGCTGTGAAGATGGCAATTCTGATGCTGCCTTGCTAAAAGAAACTATCCTTCCATACTTAACTGAATCGTTTACTGAAGACACTTCAGGAGACCAATCTAAGTTACCCCAAATAGTCTCTCCTCCTTTAGGCATCATTGAAAATAGTGAATCCCACGTTCGAAGCACCCGCAAGCAATTCTCCATGGTATGAAACCAGGGAGTTTCAGAATCCCAAATGCCAGGAAACCTAGCTCTGAAGTCTGCAGCGTATTTGTTTTCTCCAGAGAGTAGATGAGTTATTGCCTTTGGAGTACCCAGAAATGTCGGACCGATGTTCATGATTGATTTTATGTACTTGTTGCACCACCCTGGACTGCCACCGCCGCCCATTGGCGAAGGTGCTTCAACCCATTTGAGGAAGTACAGAAAATACTGAACCCCCATGGAATGAGGAACCACCACCACTTTCTTATTGCCATTTGCTCCATACATGAACTCTATTTTACTCTTCAATTTACTAAGTGAATGGTCTCGAATCTCTGTATTCTGAAAAGAGATCCTCCAATCATAGGTTGCCATATATAGATTATTCCCTTCGTAGCCAATTTTGGCCAAATTCTCGATTAGAACAGCCCAAACAAAAAAACCCAGGAGCAAAATAGTCAGCTGCAGCCAGCCCTGGGATCGGACGAACTCGGATGCCTGGCGGGTCAAGACCAGTCTCATTGTCCAAAGACATGTGATCCAACCAACATGATGGCCTTCGGAACATTCCACTGAAGGTACCACCCCAAAGCCTCTTTCTGAAAAGACCATGAGCACAAGGTCTGCCTTCCCATAGCTCAAGGCCACCAGTGATAGTGCCTGGCACCAAAATCACTGGATGTTTAGCTGTTAACCCTTCTCTTTTTAATCTGTCTCCTACCGATTCAGGCAATGTAGCCTGCAAACTGTGGTACAAGAACAGAATCAGCCACCAAGTGGTCCATATATACCCAATCATCCGGCAACCGCAGTCTATGCAACTCCATGCTTTTGGCTTCCTTTTTCTCCTTTTATTGTTAATTTCCAACTCGTTTTTGGTATCAGGGTTGACAATTTCTTCTTTCTTGTCATATTTTTGGGAATCAAAAGACTGTTTGATAGTAGAATGGACAATTTCTTCTTTCTTGCCACATTTTTTGGATTCAAAAGATTCAGAATTTTCTGGCTCTACACAGCACAGTTTTCGAAACCGAAGAATTGAAGCCATGATATATTAAGGAAAAAAAAACTCAAATTAAATCACCAACAAGAACAACAGATTTCAGGTAATTAATGTGAGAAACAAGAAAGCAAGAAAAACCCAGAAAGGGAAAATAATAATATATTAGAGTATGGTAGATGAAGA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GGTAGCAATGGTGGTGAGTTGTGGTGAAAACAAGGTTATGGGCTATAAGTATCTGTTACAGAAAAAGCAGAAAAACACGTGGGGTGAAGAAGAGAGATGAGATGGGCGTAAACCATTTCTCCTTCTCACGGTGTCCACATCCATAATTCCATTTGCTTTATTAGCATGGAACGATTCAAGAGGATTTGTTTATGCTTACTACATGCTTCGTACAATTTCAGACATTCTAAGTCAAGGAAGCATATTCTGCCTTTCTGTTGCATATGCAGTAAGAATTAGTGTCTACTGTTGAGAAACCATAGACATAAGAATGCAGAGGCATCAATTTTTTCCCCTGCATTTGTTAGGC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 xml:space="preserve">&gt;yang3.Unigene_128217|len=2778|Ricinus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phospholipid</w:t>
      </w:r>
      <w:proofErr w:type="gramStart"/>
      <w:r w:rsidRPr="00B52384">
        <w:rPr>
          <w:rFonts w:ascii="Times New Roman" w:hAnsi="Times New Roman" w:cs="Times New Roman"/>
          <w:sz w:val="24"/>
          <w:szCs w:val="24"/>
        </w:rPr>
        <w:t>:diacylglycerol</w:t>
      </w:r>
      <w:proofErr w:type="spellEnd"/>
      <w:proofErr w:type="gram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acyltransferase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2 (PDAT2) 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TTCGCGGGGGTGGGTGGG</w:t>
      </w:r>
      <w:r w:rsidRPr="00B52384">
        <w:rPr>
          <w:rFonts w:ascii="Times New Roman" w:hAnsi="Times New Roman" w:cs="Times New Roman"/>
          <w:sz w:val="24"/>
          <w:szCs w:val="24"/>
        </w:rPr>
        <w:t>TGTTGGGTGGGACGGTGGAGAAGCAGCAGAAGTCAAATTCCATACACTTCAGTAACATGGCAAGCAACATTACTGATCTTCTCCAGAAATTTTCCTGCAAAGTACTTGTTTCTGTCATGGTTACAGCAGCAATGGGATTAAGAACGAGACTTCAAAAAATCCTGCGACTTCCTTTGTAGTTAGTTCTGTCTTTGAGCCTCAAAGCCAATCATCTCCCTTTCTTTATGGTAAAATTGTTGATAAGTCTTGATGTAATTACAGACGAAGATTTATTTTCTCGGACATTCTTAATAGATCAGAATGAATCCTGTCACCACCAATTTCAGGACCACTAGCACCTGCAGCAACTCTTAGTACATCTTCAATAAAAGCAACATTTCCCATAATGTCAACATGGGAACCACTCCCTGTACCTCTCCCTTCAAGCAGGCTAGCTGGTGGTTTGTGCTCATACTCCCTCACATATGTAGGACTGCCCGACGGGTTGAACCGGGTTTTCCCTCTCCAACCTTTAGCACACATGTAGCCTGAACTAATCACAGGCACACTTTCATCACCATCAGCAAAGAATACTCCCCTTTTTAAGTTACTGTCCTCTTCTCCATCAACTGAGGCATCGATTCGGAATGGAAGAATCTTGCATCTATCAGTTGCTGATAACTTATAGATGTATGATCTTTCTGTTGGCAGTCCAACCCCATATAAGCAGTATATCTCCAGTTCAGGGGCATTAGGCAACCTGACAGAAGAAATTCAACTCTCATAAGTTCAAGTGGTGTTTGCCTGATTTCACGACTAACAAAAAATATATGCATTGATGCTCTTACCTTGTCTCTAATGAGTTAGACCAATATTTGTAATGTTCATATTTTGGATCATCAAGATCGTCGGCTATCCCATTTGAGAATTGAGCTTCAAGACGTTGCATCATTTTCGGGGCAACAAATCGAAGCAAATCAAAAGTAGAAGCAACTGTAAAAGCTTTATTTTCCACAAATTTTCGAATATTTTCCCTGTTTATTTCATCATATTCGGTCCAAACCTCTTCACATGATGATCTTGAATTCTCGTTGGTAGCGAATAATTCCTTTGAATCAAAAGAAGGAAGCTGTGAAGATGGCAATTCTGATGCTGCCTTGCTAAAAGAAACTATCCTTCCATACTTAACTGAATCGTTTACTGAAGACACTTCAGGAGACCAATCTAAGTTACCCCAAATAGTCTCTCCTCCTTTAGGCATCATTGAAAATAGTGAATCCCACGTTCGAAGCACCCGCAAGCAATTCTCCATGGTATGAAACCAGGGAGTTTCAGAATCCCAAATGCCAGGAAACCTAGCTCTGAAGTCTGCAGCGTATTTGTTTTCTCCAGAGAGTAGATGAGTTATTGCCTTTGGAGTACCCAGAAATGTCGGACCGATGTTCATGATTGATTTTATGTACTTGTTGCACCACCCTGGACTGCCACCGCCGCCCATTGGCGAAGGTGCTTCAACCCATTTGAGGAAGTACAGAAAATACTGAACCCCCATGGAATGAGGAACCACCACCACTTTCTTATTGCCATTTGCTCCATACATGAACTCTATTTTACTCTTCAATTTACTAAGTGAATGGTCTCGAATCTCTGTATTCTGAAAAGAGATCCTCCAATCATAGGTTGCCATATATAGATTATTCCCTTCGTAGCCAATTTTGGCCAAATTCTCGATTAGAACAGCCCAAACAAAAAAACCCAGGAGCAAAATAGTCAGCTGCAGCCAGCCCTGGGATCGGACGAACTCGGATGCCTGGCGGGTCAA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GACCAGTCTCATTGTCCAAAGACATGTGATCCAACCAACACGATGGCCTTTTGAACAGTTCACTGAAGGTACCACCCCAAAGTTTCTGCCTGAAAAGACCATGTGCACAAGGTTTGCCTTCCCATAGCTCAAGCCCACCAGTGATAATGCCAGGCACCAAAACCACTGGATGTTTAGCTGTTAAGCCTTCTCTTTTTAATCTTTCTCCTGGCGATTCAGGGACCTTAAATCCAGGCAATGCGGCAGGCAAACTGTAATACAAGAACAGCAGCAGCCACCAAGCGGTGCACACACACCCAATCATCCGACAGAAGCAGTCTATGGAACACCATGCCTTTGGGTTTCTTTTTCTCCTTTTCTTGTTATTTTCTGACTCATTTTTAGCATCAGGGGTAACAATTTCTTCTTTCTTGTCAAATTTTTTGGATTCAAAAGATTCTGAATTTACCTGTTCTACATAGCATAACTTTCGAAATCGAAGAATTAAAGCCATGATTGATTTATAAAGCTTCAAAATCACCGCCAAAAACAACCCATTTCAGGAATTTGAGAAAAAGAACAGATTGAGGTGCGAAACGAGAAAGCAAGAAAAACCCAGAAAGGGAAAATAATAATATATTAGAGTATGGTAGATGAAGAGGTAGCAATGGTGGTGAGTTGTGGTGAAAACAAGGTTATGGGCTATAAGTATCTGTTACAGAAAAAGCAGAAAAACACGTGGGGTGAAGAAGAGAGATGAGATGGGCGTAAACCATTTCTCCTTCTCACGGTGTCCACATCCATAATTCCATTTGGTATGTTTCTGTTGGATAGTCTCAAATCAAGAACTAGAATTTATTCTTAATGTTCTCAAATTATGTTTCTGAAATCACACGATTCGAACATAAAAGTGAAGAATGCAATAGTATTTGTCTGGATGTCGAAGACACTTAAGTAGGTTAGAGTTAGACCA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 xml:space="preserve">&gt;yang3.Unigene_128227|len=2690|Ricinus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phospholipid</w:t>
      </w:r>
      <w:proofErr w:type="gramStart"/>
      <w:r w:rsidRPr="00B52384">
        <w:rPr>
          <w:rFonts w:ascii="Times New Roman" w:hAnsi="Times New Roman" w:cs="Times New Roman"/>
          <w:sz w:val="24"/>
          <w:szCs w:val="24"/>
        </w:rPr>
        <w:t>:diacylglycerol</w:t>
      </w:r>
      <w:proofErr w:type="spellEnd"/>
      <w:proofErr w:type="gram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acyltransferase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2 (PDAT2) 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TTCGCGGGGGTGGGTGGGTGTTGGGTGGGACGGTGG</w:t>
      </w:r>
      <w:r w:rsidRPr="00B52384">
        <w:rPr>
          <w:rFonts w:ascii="Times New Roman" w:hAnsi="Times New Roman" w:cs="Times New Roman"/>
          <w:sz w:val="24"/>
          <w:szCs w:val="24"/>
        </w:rPr>
        <w:t>AGAAGCAGCAGAAGTCAAATTCCATACACTTCAGTAACATGGCAAGCAACATTACTGATCTTCTCCAGAAATTTTCCTGCAAAGTACTTGTTTCTGTCATGGTTACAGCAGCAATGGGATTAAGAACGAGACTTCAAAAAATCCTGCGACTTCCTTTGTAGTTAGTTCTGTCTTTGAGCCTCAAAGCCAATCATCTCCCTTTCTTTATGGTAAAATTGTTGATAAGTCTTGATGTAATTACAGACGAAGATTTATTTTCTCGGACATTCTTAATAGATCAGAATGAATCCTGTCACCACCAATTTCAGGACCACTAGCACCTGCAGCAACTCTTAGTACATCTTCAATAAAAGCAACATTTCCCATAATGTCAACATGGGAACCACTCCCTGTACCTCTCCCTTCAAGCAGGCTAGCTGGTGGTTTGTGCTCATACTCCCTCACATATGTAGGACTGCCCGACGGGTTGAACCGGGTTTTCCCTCTCCAACCTTTAGCACACATGTAGCCTGAACTAATCACAGGCACACTTTCATCACCATCAGCAAAGAATACTCCCCTTTTTAAGTTACTGTCCTCTTCTCCATCAACTGAGGCATCGATTCGGAATGGAAGAATCTTGCATCTATCAGTTGCTGATAACTTATAGATGTATGATCTTTCTGTTGGCAGTCCAACCCCATATAAGCAGTATATCTCCAGTTCAGGGGCATTAGGCAACCTTGTCTCTAATGAGTTAGACCAATATTTGTAATGTTCATATTTTGGATCATCAAGATCGTCGGCTATCCCATTTGAGAATTGAGCTTCAAGACGTTGCATCATTTTCGGGGCAACAAATCGAAGCAAATCAAAAGTAGAAGCAACTGTAAAAGCTTTATTTTCCACAAATTTTCGAATATTTTCCCTGTTTATTTCATCATATTCGGTCCAAACCTCTTCACATGATGATCTTGAATTCTCGTTGGTAGCGAATAATTCCTTTGAATCAAAAGAAGGAAGCTGTGAAGATGGCAATTCTGATGCTGCCTTGCTAAAAGAAACTATCCTTCCATACTTAACTGAATCGTTTACTGAAGACACTTCAGGAGACCAATCTAAGTTACCCCAAATAGTCTCTCCTCCTTTAGGCATCATTGAAAATAGTGAATCCCACGT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TCGAAGCACCCGCAAGCAATTCTCCATGGTATGAAACCAGGGAGTTTCAGAATCCCAAATGCCAGGAAACCTAGCTCTGAAGTCTGCAGCGTATTTGTTTTCTCCAGAGAGTAGATGAGTTATTGCCTTTGGAGTACCCAGAAATGTCGGACCGATGTTCATGATTGATTTTATGTACTTGTTGCACCACCCTGGACTGCCACCGCCGCCCATTGGCGAAGGTGCTTCAACCCATTTGAGGAAGTACAGAAAATACTGAACCCCCATGGAATGAGGAACCACCACCACTTTCTTATTGCCATTTGCTCCATACATGAACTCTATTTTACTCTTCAATTTACTAAGTGAATGGTCTCGAATCTCTGTATTCTGAAAAGAGATCCTCCAATCATAGGTTGCCATATATAGATTATTCCCTTCGTAGCCAATTTTGGCCAAATTCTCGATTAGAACAGCCCAAACAAAAAAACCCAGGAGCAAAATAGTCAGCTGCAGCCAGCCCTGGGATCGGACGAACTCGGATGCCTGGCGGGTCAAGACCAGTCTCATTGTCCAAAGACATGTGATCCAACCAACACGATGGCCTTTTGAACAGTTCACTGAAGGTACCACCCCAAAGTTTCTGCCTGAAAAGACCATGTGCACAAGGTTTGCCTTCCCATAGCTCAAGCCCACCAGTGATAATGCCAGGCACCAAAACCACTGGATGTTTAGCTGTTAAGCCTTCTCTTTTTAATCTTTCTCCTGGCGATTCAGGGACCTTAAATCCAGGCAATGCGGCAGGCAAACTGTAATACAAGAACAGCAGCAGCCACCAAGCGGTGCACACACACCCAATCATCCGACAGAAGCAGTCTATGGAACACCATGCCTTTGGGTTTCTTTTTCTCCTTTTCTTGTTATTTTCTGACTCATTTTTAGCATCAGGGGTAACAATTTCTTCTTTCTTGTCAAATTTTTTGGATTCAAAAGATTCTGAATTTACCTGTTCTACATAGCATAACTTTCGAAATCGAAGAATTAAAGCCATGATTGATTTATAAAGCTTCAAAATCACCGCCAAAAACAACCCATTTCAGGAATTTGAGAAAAAGAACAGATTGAGGTGCGAAACGAGAAAGCAAGAAAAACCCAGAAAGGGAAAATAATAATATATTAGAGTATGGTAGATGAAGAGGTAGCAATGGTGGTGAGTTGTGGTGAAAACAAGGTTATGGGCTATAAGTATCTGTTACAGAAAAAGCAGAAAAACACGTGGGGTGAAGAAGAGAGATGAGATGGGCGTAAACCATTTCTCCTTCTCACGGTGTCCACATCCATAATTCCATTTGGTATGTTTCTGTTGGATAGTCTCAAATCAAGAACTAGAATTTATTCTTAATGTTCTCAAATTATGTTTCTGAAATCACACGATTCGAACATAAAAGTGAAGAATGCAATAGTATTTGTCTGGATGTCGAAGACACTTAAGTAGGTTAGAGTTAGACCA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 xml:space="preserve">&gt;yang3.Unigene_147664|Populus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trichocarpa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bifunctional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nuclease family protein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sz w:val="24"/>
          <w:szCs w:val="24"/>
          <w:u w:val="single"/>
        </w:rPr>
        <w:t>GGGGGGGGGGGGGAAGGGGGGGGCGGGGAGGATAAGGTG</w:t>
      </w:r>
      <w:r w:rsidRPr="00B52384">
        <w:rPr>
          <w:rFonts w:ascii="Times New Roman" w:hAnsi="Times New Roman" w:cs="Times New Roman"/>
          <w:sz w:val="24"/>
          <w:szCs w:val="24"/>
        </w:rPr>
        <w:t>GAGTTGGTGATGGTGAGGGACTACTCCGGTGGAGGAGAGACCGGAAATGAGGGAAGGAAGGAAGGGAGATGATCAGAGTGTAGACTAAAACAGATTGCTTAGGAGAAAGATGGATATATACCTGAGCAATTTTGTAGACTATGATGTGGCCATTAGTGCCCCGGCCATGAATCACTGGAAACACA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131907|len=255|</w:t>
      </w:r>
      <w:r w:rsidRPr="00B5238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PREDICTED</w:t>
      </w:r>
      <w:proofErr w:type="gramStart"/>
      <w:r w:rsidRPr="00B52384">
        <w:rPr>
          <w:rFonts w:ascii="Times New Roman" w:hAnsi="Times New Roman" w:cs="Times New Roman"/>
          <w:sz w:val="24"/>
          <w:szCs w:val="24"/>
        </w:rPr>
        <w:t>:Glycine</w:t>
      </w:r>
      <w:proofErr w:type="spellEnd"/>
      <w:proofErr w:type="gramEnd"/>
      <w:r w:rsidRPr="00B52384">
        <w:rPr>
          <w:rFonts w:ascii="Times New Roman" w:hAnsi="Times New Roman" w:cs="Times New Roman"/>
          <w:sz w:val="24"/>
          <w:szCs w:val="24"/>
        </w:rPr>
        <w:t xml:space="preserve"> max histone-lysine N-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methyltransferase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2D-like 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CCCTGGCCCCCCCCCCCCACACCCTTACCCCCCCC</w:t>
      </w:r>
      <w:r w:rsidRPr="00B52384">
        <w:rPr>
          <w:rFonts w:ascii="Times New Roman" w:hAnsi="Times New Roman" w:cs="Times New Roman"/>
          <w:sz w:val="24"/>
          <w:szCs w:val="24"/>
        </w:rPr>
        <w:t>AGCTAACCCAGCCAGTGAATCCTCATCTCCAGCCTCAGCCACAGCATTCATCAGCCCATGCAGTGACTGGTCATCATTCTTATCCACAACCGCAGTCTCTACAGCAAATGCAGCCGGGAGGCCAACAGCATCCTGCACATTTGTATCCTCAAGGTGGGCTTCAACCACAGTCACAATATTCTGTGCAAATGCAGAATCAATTACTTCAACGACCTCCTCT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110133|len=680|</w:t>
      </w:r>
      <w:r w:rsidRPr="00B5238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Ricinu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3-5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exonuclease</w:t>
      </w:r>
      <w:proofErr w:type="spellEnd"/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CCCAACTACCCACCCACACCCACAAAACAAAATATAAATAAATAATAAAAAA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ACACCACAACCACCATCTCACTCCCAGATCTAAATTTTGTCTGCCATGGGTGGTGTCCCATTAGCTGATGGAACCAGAATGCTACCACCTCATTGTGCGAAATAAATTAAGCATACGAGTAACTAAAATCTTAGAGTTTCATAATGCCTAAAAAAGAACAAAGTAAACGGAGACTTTCAGTTCCAGGTCTCCACAATCGATTTCAAGGGCTTAAACTTGCAAGATGATGAAAGATGGTTCATCCCCCAGTTTACATGTGCTTACCAAGTTTAAGAATTCTAGGAGACTGCAAAATACGAGTTAGGCAGTTGTCCAAAATACTGGATACATCTTCAAATAACTTTATCAAGTCAAATATAAAAACCATCTTATCAGAAGCAATTTGCATGATAGAAACCTTGTTTGGTTTGCTACCTTTCTCATAATTAGGCTTCCATTCACAATCCATGCCCACAACTTTACATCCCTCAATGTGGCATGTTGCATCACATAGCACACCAACTTCATCAACCCAAACAATATCTTCAACACCTAACTCATTAAGTTGCAGATTTCTGTCGTGTGCAAGAGTTGCCTCAAGTTCTTTGCCTTTCAGAAAACCTTCAAGTGAGTAGCGATCACAAAGTTC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45401|len=1464|</w:t>
      </w:r>
      <w:r w:rsidRPr="00B5238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Ricinu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DNA binding protein</w:t>
      </w:r>
      <w:r w:rsidRPr="00B52384">
        <w:rPr>
          <w:rFonts w:ascii="Times New Roman" w:hAnsi="Times New Roman" w:cs="Times New Roman"/>
          <w:sz w:val="24"/>
          <w:szCs w:val="24"/>
        </w:rPr>
        <w:tab/>
      </w:r>
      <w:r w:rsidRPr="00B52384">
        <w:rPr>
          <w:rFonts w:ascii="Times New Roman" w:hAnsi="Times New Roman" w:cs="Times New Roman"/>
          <w:sz w:val="24"/>
          <w:szCs w:val="24"/>
        </w:rPr>
        <w:tab/>
      </w:r>
      <w:r w:rsidRPr="00B52384">
        <w:rPr>
          <w:rFonts w:ascii="Times New Roman" w:hAnsi="Times New Roman" w:cs="Times New Roman"/>
          <w:sz w:val="24"/>
          <w:szCs w:val="24"/>
        </w:rPr>
        <w:tab/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CCCCCCCCTCCGCCCCCCCCCCCTCC</w:t>
      </w:r>
      <w:r w:rsidRPr="00B52384">
        <w:rPr>
          <w:rFonts w:ascii="Times New Roman" w:hAnsi="Times New Roman" w:cs="Times New Roman"/>
          <w:sz w:val="24"/>
          <w:szCs w:val="24"/>
        </w:rPr>
        <w:t>TTTTTATTTTATCTTCTCCTTCGAACCACCATTTTCCATTGATCTTGTACCTTAATCAATGAACCAAGAAGAAGAAAAATCCCCAAAATCTCCTCCTAAAGCCACCTCATCTACTTCTGGACCAGAGACGACGCGGCCCTTATTGCAGCCATTAATGGGTTCTCAATTGTTTCCTTCTGGGTCTTTTAATGTGGAGGATTTGAACATTTCTGGGTCTCGTTTTTCTGCTTCGTTCCATTCTCCATTAATGGAATTTGAAGCGTTCTCCGCCATCGAACAATCTGTTTGTTCTCCTTCGCAGATGTTTGAATTCAAAGCGAATCCATTATCTGAAATAGCTTCGCCTGGAGGAGGAGATACAGGTGATGATGGGGAAGAAAACATTGGGGTGCCTCAGCCTCTTGCTAGTTTGCAAGAGAATCCAATTCCGCCGTTTCTCTCAAAAACTTATGATCTGGTGAATGATCGGACGATGGACCCTATAATCTCATGGGGCTCCGCCGGAGAGAGCTTCGTGGTGTGGGACCCGGTGGAATTCGCTAGAGTCGTGCTACCTAGGAATTTCAAGCACAACAATTTCTCCAGTTTTGTTCGGCAACTCAATACTTATGTGGGTATTAATTGCGGTATCACAATAGCCTTCATTGGCTGCTGTGTTACTTCCTTTCTGGATATTTGTTCGTTTGTTGATCTTTTCCATTTTTGGGTTATTTTTACTGTTTCTTATATTGTATTTGGATCTGACATTTTCAATCCTTGTATATGTAGCTGATGAAGTTTTTTGTACTAACATTGCGGCCATGAGTATATAAGTGAGGTTGCTGGAATTTGGTTGGTGCATTCTTTAAATATTTGATAATTTGCACGGGATTATGTAATGGAGTGTATCTGATTTTATGTATTTGTACTAAGTTAATTTTTGTAATTTTTCTGTCAATGTAATTGTAAAGCTTTCAGTTGTTTCTTAGTGAATTATAATGGGTTTCTGGGTTACCTTAGAGTTGTAATGTTGACTTGTTGGGGCATAATAGTCTCTGTAGGGCTTGTCTCCTCTATGAAATGATTACTGTAGATTTTAGAAAACCATAAGGGTTCTGCCTTCAGGTGATAGATAGTACCTGAGGTTTTGATCTTCATACTGCCAACAAAAGGACATCCTTCCCCTCTGAGCAAAGTATTGGAGCGGGGAGATACATCTTGTGCAGGGATTCCGCAAGATTGATAGCGATAAATGGGAATTTGCCAATGAAGCTTTTCGACGAGATCAGAGGCATCTGTTAAAAAACATTCAGAGACGCAGAACACTGCAATCCCAGCAGATTGGGAACTATACAAGACCTACTGAAGCAGGGAAGTCAGAACTGGAAAGTGAGATAGAAACATTGAGGAAAGAGAGGAGTGTGATGATGCGGGAGGTTGTGGAACTGCAGCAGCAGC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45402|len=1431|</w:t>
      </w:r>
      <w:r w:rsidRPr="00B5238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Ricinu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DNA binding protein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CCCCCCCCTCCGCCCCCCCCCCCTCC</w:t>
      </w:r>
      <w:r w:rsidRPr="00B52384">
        <w:rPr>
          <w:rFonts w:ascii="Times New Roman" w:hAnsi="Times New Roman" w:cs="Times New Roman"/>
          <w:sz w:val="24"/>
          <w:szCs w:val="24"/>
        </w:rPr>
        <w:t>TTTTTATTTTATCTTCTCCTTCGAA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CCACCATTTTCCATTGATCTTGTACCTTAATCAATGAACCAAGAAGAAGAAAAATCCCCAAAATCTCCTCATAAAGTCACCTTATCTGCTTCGGGACCAGAGACGACGAGGCCCTTATTGCAGCCATTAATTGGTTCTCAGGTGTTTCCTTCTGGGGTTTTTAACGTGGAGGTTGCGAACATTTCTAGGTCTCCTTTCTCTGCTTCGTTCCCTTCTCCTTTAATGGAATTTGAAGCATTCTCCGCCATCGAACAATCTGTTTGTTCTCCTTCGCAGATGTTTGAATCGCCTGGAGGAGATACAGGTGATGATGGGGAAGAAAACATTGGGGTGCCTCAGCCTCTTGCTAGTTTGCAAGAGAATCCAATTCCGCCGTTTCTCTCAAAAACTTATGATCTGGTGAATGATCGGACGATGGACCCTATAATCTCATGGGGCTCCGCCGGAGAGAGCTTCGTGGTGTGGGACCCGGTGGAATTCGCTAGAGTCGTGCTACCTAGGAATTTCAAGCACAACAATTTCTCCAGTTTTGTTCGGCAACTCAATACTTATGTGGGTATTAATTGCGGTATCACAATAGCCTTCATTGGCTGCTGTGTTACTTCCTTTCTGGATATTTGTTCGTTTGTTGATCTTTTCCATTTTTGGGTTATTTTTACTGTTTCTTATATTGTATTTGGATCTGACATTTTCAATCCTTGTATATGTAGCTGATGAAGTTTTTTGTACTAACATTGCGGCCATGAGTATATAAGTGAGGTTGCTGGAATTTGGTTGGTGCATTCTTTAAATATTTGATAATTTGCACGGGATTATGTAATGGAGTGTATCTGATTTTATGTATTTGTACTAAGTTAATTTTTGTAATTTTTCTGTCAATGTAATTGTAAAGCTTTCAGTTGTTTCTTAGTGAATTATAATGGGTTTCTGGGTTACCTTAGAGTTGTAATGTTGACTTGTTGGGGCATAATAGTCTCTGTAGGGCTTGTCTCCTCTATGAAATGATTACTGTAGATTTTAGAAAACCATAAGGGTTCTGCCTTCAGGTGATAGATAGTACCTGAGGTTTTGATCTTCATACTGCCAACAAAAGGACATCCTTCCCCTCTGAGCAAAGTATTGGAGCGGGGAGATACATCTTGTGCAGGGATTCCGCAAGATTGATAGCGATAAATGGGAATTTGCCAATGAAGCTTTTCGACGAGATCAGAGGCATCTGTTAAAAAACATTCAGAGACGCAGAACACTGCAATCCCAGCAGATTGGGAACTATACAAGACCTACTGAAGCAGGGAAGTCAGAACTGGAAAGTGAGATAGAAACATTGAGGAAAGAGAGGAGTGTGATGATGCGGGAGGTTGTGGAACTGCAGCAGCAGC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45403|len=1382|</w:t>
      </w:r>
      <w:r w:rsidRPr="00B5238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Ricinu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DNA binding protein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CCCCCCCCTCCGCCCCCCCCCCCTCC</w:t>
      </w:r>
      <w:r w:rsidRPr="00B52384">
        <w:rPr>
          <w:rFonts w:ascii="Times New Roman" w:hAnsi="Times New Roman" w:cs="Times New Roman"/>
          <w:sz w:val="24"/>
          <w:szCs w:val="24"/>
        </w:rPr>
        <w:t>TTTTTATTTTATCTTCTCCTTCGAACCACCATTTTCCATTGATCTTGTACCTTAATCAATGAACCAAGAAGAAGAAAAATCCCCAAAATCTCCTCCTAAAGCCACCTCATCTACTTCTGGACCAGAGACGACGCGGCCCTTATTGCAGCCATTAATGGGTTCTCAATTGTTTCCTTCTGGGTCTTTTAATGTGGAGGATTTGAACATTTCTGGGTCTCGTTTTTCTGCTTCGTTCCATTCTCCATTAATGGAATTTGAAGCGTTCTCCGCCATCGAACAATCTGTTTGTTCTCCTTCGCAGATGTTTGAATTCAAAGCGAATCCATTATCTGAAATAGCTTCGCCTGGAGGAGGAGATACAGGTGATGATGGGGAAGAAAACATTGGGGTGCCTCAGCCTCTTGCTAGTTTGCAAGAGAATCCAATTCCGCCGTTTCTCTCAAAAACTTATGATCTGGTGAATGATCGGACGATGGACCCTATAATCTCATGGGGCTCCGCCGGAGAGAGCTTCGTGGTGTGGGACCCGGTGGAATTCGCTAGAGTCGTGCTACCTAGGAATTTCAAGCACAACAATTTCTCCAGTTTTGTTCGGCAACTCAATACTTATGTGGGTATTAATTGCGGTATCACAATAGCCTTCATTGGCTGCTGTGTTACTTCCTTTCTGGATATTTGTTCGTTTGTTGATCTTTTCCATTTTTGGGTTATTTTTACTGTTTCTTATATTGTATTTGGATCTGACATTTTCAATCCTTGTATATGTAGCTGATGAAGTTTTTTGTACTAACATTGCGGCCATGAGTATATAAG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TGAGGTTGCTGGAATTTGGTTGGTGCATTCTTTAAATATTTGATAATTTGCACGGGATTATGTAATGGAGTGTATCTGATTTTATGTATTTGTACTAAGTTAATTTTTGTAATTTTTCTGTCAATGTAATTGTAAAGCTTTCAGTTGTTTCTTAGTGAATTATAATGGGTTTCTGGGTTACCTTAGAGTTGTAATGTTGACTTGTTGGGGCATAATAGTCTCTGTAGGGCTTGTCTCCTCTATGAAATGATTACTGTAGATTTTAGAAAACCATAAGGGTTCTGCCTTCAGGTGATAGATAGTACCTGAGGTTTTGATCTTCATACTGCCAACAAAAGGACATCCTTCCCCTCTGAGCAAAGTATTGGAGCGGGGAGATACATCTTGTGCAGGTAGAATTTAAGGTTCTGGTGGAGCATTTTATTCCTATTTGACAGTGTGAAGACTCTTTATTTTCTGCATGTAATGTAAATCCATGGCTGTGACATTTTTCTTATGCAAATCAACTCTTTTGCGTAAAAATTGACAGCTTTTATGTTTTCT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45404|len=1349|</w:t>
      </w:r>
      <w:r w:rsidRPr="00B5238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Ricinu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DNA binding protein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CCCCCCCCTCCGCCCCCCCCCCCTCC</w:t>
      </w:r>
      <w:r w:rsidRPr="00B52384">
        <w:rPr>
          <w:rFonts w:ascii="Times New Roman" w:hAnsi="Times New Roman" w:cs="Times New Roman"/>
          <w:sz w:val="24"/>
          <w:szCs w:val="24"/>
        </w:rPr>
        <w:t>TTTTTATTTTATCTTCTCCTTCGAACCACCATTTTCCATTGATCTTGTACCTTAATCAATGAACCAAGAAGAAGAAAAATCCCCAAAATCTCCTCATAAAGTCACCTTATCTGCTTCGGGACCAGAGACGACGAGGCCCTTATTGCAGCCATTAATTGGTTCTCAGGTGTTTCCTTCTGGGGTTTTTAACGTGGAGGTTGCGAACATTTCTAGGTCTCCTTTCTCTGCTTCGTTCCCTTCTCCTTTAATGGAATTTGAAGCATTCTCCGCCATCGAACAATCTGTTTGTTCTCCTTCGCAGATGTTTGAATCGCCTGGAGGAGATACAGGTGATGATGGGGAAGAAAACATTGGGGTGCCTCAGCCTCTTGCTAGTTTGCAAGAGAATCCAATTCCGCCGTTTCTCTCAAAAACTTATGATCTGGTGAATGATCGGACGATGGACCCTATAATCTCATGGGGCTCCGCCGGAGAGAGCTTCGTGGTGTGGGACCCGGTGGAATTCGCTAGAGTCGTGCTACCTAGGAATTTCAAGCACAACAATTTCTCCAGTTTTGTTCGGCAACTCAATACTTATGTGGGTATTAATTGCGGTATCACAATAGCCTTCATTGGCTGCTGTGTTACTTCCTTTCTGGATATTTGTTCGTTTGTTGATCTTTTCCATTTTTGGGTTATTTTTACTGTTTCTTATATTGTATTTGGATCTGACATTTTCAATCCTTGTATATGTAGCTGATGAAGTTTTTTGTACTAACATTGCGGCCATGAGTATATAAGTGAGGTTGCTGGAATTTGGTTGGTGCATTCTTTAAATATTTGATAATTTGCACGGGATTATGTAATGGAGTGTATCTGATTTTATGTATTTGTACTAAGTTAATTTTTGTAATTTTTCTGTCAATGTAATTGTAAAGCTTTCAGTTGTTTCTTAGTGAATTATAATGGGTTTCTGGGTTACCTTAGAGTTGTAATGTTGACTTGTTGGGGCATAATAGTCTCTGTAGGGCTTGTCTCCTCTATGAAATGATTACTGTAGATTTTAGAAAACCATAAGGGTTCTGCCTTCAGGTGATAGATAGTACCTGAGGTTTTGATCTTCATACTGCCAACAAAAGGACATCCTTCCCCTCTGAGCAAAGTATTGGAGCGGGGAGATACATCTTGTGCAGGTAGAATTTAAGGTTCTGGTGGAGCATTTTATTCCTATTTGACAGTGTGAAGACTCTTTATTTTCTGCATGTAATGTAAATCCATGGCTGTGACATTTTTCTTATGCAAATCAACTCTTTTGCGTAAAAATTGACAGCTTTTATGTTTTCT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45405|len=1306|</w:t>
      </w:r>
      <w:r w:rsidRPr="00B5238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Ricinu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DNA binding protein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CCCCCCCCTCCGCCCCCCCCCCCTCC</w:t>
      </w:r>
      <w:r w:rsidRPr="00B52384">
        <w:rPr>
          <w:rFonts w:ascii="Times New Roman" w:hAnsi="Times New Roman" w:cs="Times New Roman"/>
          <w:sz w:val="24"/>
          <w:szCs w:val="24"/>
        </w:rPr>
        <w:t>TTTTTATTTTATCTTCTCCTTCGAACCACCATTTTCCATTGATCTTGTACCTTAATCAATGAACCAAGAAGAAGAAAAATCCCCAAAATCTCCTCCTAAAGCCACCTCATCTACTTCTGGACCAGAGACGACGCGGCCCTTATTGCAGCCATTAATGGGTTCTCAATTGTTTCCTTCTGGGTCTTTTAATGTGGAGGATTTGAACATTTCTGGGTCTCGTTTTTCTGCTTCGTTC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CATTCTCCATTAATGGAATTTGAAGCGTTCTCCGCCATCGAACAATCTGTTTGTTCTCCTTCGCAGATGTTTGAATTCAAAGCGAATCCATTATCTGAAATAGCTTCGCCTGGAGGAGGAGATACAGGTGATGATGGGGAAGAAAACATTGGGGTGCCTCAGCCTCTTGCTAGTTTGCAAGAGAATCCAATTCCGCCGTTTCTCTCAAAAACTTATGATCTGGTGAATGATCGGACGATGGACCCTATAATCTCATGGGGCTCCGCCGGAGAGAGCTTCGTGGTGTGGGACCCGGTGGAATTCGCTAGAGTCGTGCTACCTAGGAATTTCAAGCACAACAATTTCTCCAGTTTTGTTCGGCAACTCAATACTTATCTGATGAAGTTTTTTGTACTAACATTGCGGCCATGAGTATATAAGTGAGGTTGCTGGAATTTGGTTGGTGCATTCTTTAAATATTTGATAATTTGCACGGGATTATGTAATGGAGTGTATCTGATTTTATGTATTTGTACTAAGTTAATTTTTGTAATTTTTCTGTCAATGTAATTGTAAAGCTTTCAGTTGTTTCTTAGTGAATTATAATGGGTTTCTGGGTTACCTTAGAGTTGTAATGTTGACTTGTTGGGGCATAATAGTCTCTGTAGGGCTTGTCTCCTCTATGAAATGATTACTGTAGATTTTAGAAAACCATAAGGGTTCTGCCTTCAGGTGATAGATAGTACCTGAGGTTTTGATCTTCATACTGCCAACAAAAGGACATCCTTCCCCTCTGAGCAAAGTATTGGAGCGGGGAGATACATCTTGTGCAGGGATTCCGCAAGATTGATAGCGATAAATGGGAATTTGCCAATGAAGCTTTTCGACGAGATCAGAGGCATCTGTTAAAAAACATTCAGAGACGCAGAACACTGCAATCCCAGCAGATTGGGAACTATACAAGACCTACTGAAGCAGGGAAGTCAGAACTGGAAAGTGAGATAGAAACATTGAGGAAAGAGAGGAGTGTGATGATGCGGGAGGTTGTGGAACTGCAGCAGCAGC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45406|len=1273|</w:t>
      </w:r>
      <w:r w:rsidRPr="00B5238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Ricinu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DNA binding protein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CCCCCCCCTCCGCCCCCCCCCCCTCC</w:t>
      </w:r>
      <w:r w:rsidRPr="00B52384">
        <w:rPr>
          <w:rFonts w:ascii="Times New Roman" w:hAnsi="Times New Roman" w:cs="Times New Roman"/>
          <w:sz w:val="24"/>
          <w:szCs w:val="24"/>
        </w:rPr>
        <w:t>TTTTTATTTTATCTTCTCCTTCGAACCACCATTTTCCATTGATCTTGTACCTTAATCAATGAACCAAGAAGAAGAAAAATCCCCAAAATCTCCTCATAAAGTCACCTTATCTGCTTCGGGACCAGAGACGACGAGGCCCTTATTGCAGCCATTAATTGGTTCTCAGGTGTTTCCTTCTGGGGTTTTTAACGTGGAGGTTGCGAACATTTCTAGGTCTCCTTTCTCTGCTTCGTTCCCTTCTCCTTTAATGGAATTTGAAGCATTCTCCGCCATCGAACAATCTGTTTGTTCTCCTTCGCAGATGTTTGAATCGCCTGGAGGAGATACAGGTGATGATGGGGAAGAAAACATTGGGGTGCCTCAGCCTCTTGCTAGTTTGCAAGAGAATCCAATTCCGCCGTTTCTCTCAAAAACTTATGATCTGGTGAATGATCGGACGATGGACCCTATAATCTCATGGGGCTCCGCCGGAGAGAGCTTCGTGGTGTGGGACCCGGTGGAATTCGCTAGAGTCGTGCTACCTAGGAATTTCAAGCACAACAATTTCTCCAGTTTTGTTCGGCAACTCAATACTTATCTGATGAAGTTTTTTGTACTAACATTGCGGCCATGAGTATATAAGTGAGGTTGCTGGAATTTGGTTGGTGCATTCTTTAAATATTTGATAATTTGCACGGGATTATGTAATGGAGTGTATCTGATTTTATGTATTTGTACTAAGTTAATTTTTGTAATTTTTCTGTCAATGTAATTGTAAAGCTTTCAGTTGTTTCTTAGTGAATTATAATGGGTTTCTGGGTTACCTTAGAGTTGTAATGTTGACTTGTTGGGGCATAATAGTCTCTGTAGGGCTTGTCTCCTCTATGAAATGATTACTGTAGATTTTAGAAAACCATAAGGGTTCTGCCTTCAGGTGATAGATAGTACCTGAGGTTTTGATCTTCATACTGCCAACAAAAGGACATCCTTCCCCTCTGAGCAAAGTATTGGAGCGGGGAGATACATCTTGTGCAGGGATTCCGCAAGATTGATAGCGATAAATGGGAATTTGCCAATGAAGCTTTTCGACGAGATCAGAGGCATCTGTTAAAAAACATTCAGAGACGCAGAACACTGCAATCCC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AGCAGATTGGGAACTATACAAGACCTACTGAAGCAGGGAAGTCAGAACTGGAAAGTGAGATAGAAACATTGAGGAAAGAGAGGAGTGTGATGATGCGGGAGGTTGTGGAACTGCAGCAGCAGCA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>&gt;yang3.Unigene_45407|len=1224|</w:t>
      </w:r>
      <w:r w:rsidRPr="00B5238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Ricinu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DNA binding protein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CCCCCCCCTCCGCCCCCCCCCCCTCC</w:t>
      </w:r>
      <w:r w:rsidRPr="00B52384">
        <w:rPr>
          <w:rFonts w:ascii="Times New Roman" w:hAnsi="Times New Roman" w:cs="Times New Roman"/>
          <w:sz w:val="24"/>
          <w:szCs w:val="24"/>
        </w:rPr>
        <w:t>TTTTTATTTTATCTTCTCCTTCGAACCACCATTTTCCATTGATCTTGTACCTTAATCAATGAACCAAGAAGAAGAAAAATCCCCAAAATCTCCTCCTAAAGCCACCTCATCTACTTCTGGACCAGAGACGACGCGGCCCTTATTGCAGCCATTAATGGGTTCTCAATTGTTTCCTTCTGGGTCTTTTAATGTGGAGGATTTGAACATTTCTGGGTCTCGTTTTTCTGCTTCGTTCCATTCTCCATTAATGGAATTTGAAGCGTTCTCCGCCATCGAACAATCTGTTTGTTCTCCTTCGCAGATGTTTGAATTCAAAGCGAATCCATTATCTGAAATAGCTTCGCCTGGAGGAGGAGATACAGGTGATGATGGGGAAGAAAACATTGGGGTGCCTCAGCCTCTTGCTAGTTTGCAAGAGAATCCAATTCCGCCGTTTCTCTCAAAAACTTATGATCTGGTGAATGATCGGACGATGGACCCTATAATCTCATGGGGCTCCGCCGGAGAGAGCTTCGTGGTGTGGGACCCGGTGGAATTCGCTAGAGTCGTGCTACCTAGGAATTTCAAGCACAACAATTTCTCCAGTTTTGTTCGGCAACTCAATACTTATCTGATGAAGTTTTTTGTACTAACATTGCGGCCATGAGTATATAAGTGAGGTTGCTGGAATTTGGTTGGTGCATTCTTTAAATATTTGATAATTTGCACGGGATTATGTAATGGAGTGTATCTGATTTTATGTATTTGTACTAAGTTAATTTTTGTAATTTTTCTGTCAATGTAATTGTAAAGCTTTCAGTTGTTTCTTAGTGAATTATAATGGGTTTCTGGGTTACCTTAGAGTTGTAATGTTGACTTGTTGGGGCATAATAGTCTCTGTAGGGCTTGTCTCCTCTATGAAATGATTACTGTAGATTTTAGAAAACCATAAGGGTTCTGCCTTCAGGTGATAGATAGTACCTGAGGTTTTGATCTTCATACTGCCAACAAAAGGACATCCTTCCCCTCTGAGCAAAGTATTGGAGCGGGGAGATACATCTTGTGCAGGTAGAATTTAAGGTTCTGGTGGAGCATTTTATTCCTATTTGACAGTGTGAAGACTCTTTATTTTCTGCATGTAATGTAAATCCATGGCTGTGACATTTTTCTTATGCAAATCAACTCTTTTGCGTAAAAATTGACAGCTTTTATGTTTTCT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sz w:val="24"/>
          <w:szCs w:val="24"/>
        </w:rPr>
        <w:t xml:space="preserve">&gt;yang3.Unigene_45408|len=1191|Ricinus </w:t>
      </w:r>
      <w:proofErr w:type="spellStart"/>
      <w:r w:rsidRPr="00B52384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B52384">
        <w:rPr>
          <w:rFonts w:ascii="Times New Roman" w:hAnsi="Times New Roman" w:cs="Times New Roman"/>
          <w:sz w:val="24"/>
          <w:szCs w:val="24"/>
        </w:rPr>
        <w:t xml:space="preserve"> DNA binding protein</w:t>
      </w:r>
    </w:p>
    <w:p w:rsidR="00BF6B52" w:rsidRPr="00B52384" w:rsidRDefault="004A10C0" w:rsidP="00C31B39">
      <w:pPr>
        <w:pStyle w:val="a3"/>
        <w:rPr>
          <w:rFonts w:ascii="Times New Roman" w:hAnsi="Times New Roman" w:cs="Times New Roman"/>
          <w:sz w:val="24"/>
          <w:szCs w:val="24"/>
        </w:rPr>
      </w:pPr>
      <w:r w:rsidRPr="00B52384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CCCCCCCCTCCGCCCCCCCCCCCTCC</w:t>
      </w:r>
      <w:r w:rsidRPr="00B52384">
        <w:rPr>
          <w:rFonts w:ascii="Times New Roman" w:hAnsi="Times New Roman" w:cs="Times New Roman"/>
          <w:sz w:val="24"/>
          <w:szCs w:val="24"/>
        </w:rPr>
        <w:t>TTTTTATTTTATCTTCTCCTTCGAACCACCATTTTCCATTGATCTTGTACCTTAATCAATGAACCAAGAAGAAGAAAAATCCCCAAAATCTCCTCATAAAGTCACCTTATCTGCTTCGGGACCAGAGACGACGAGGCCCTTATTGCAGCCATTAATTGGTTCTCAGGTGTTTCCTTCTGGGGTTTTTAACGTGGAGGTTGCGAACATTTCTAGGTCTCCTTTCTCTGCTTCGTTCCCTTCTCCTTTAATGGAATTTGAAGCATTCTCCGCCATCGAACAATCTGTTTGTTCTCCTTCGCAGATGTTTGAATCGCCTGGAGGAGATACAGGTGATGATGGGGAAGAAAACATTGGGGTGCCTCAGCCTCTTGCTAGTTTGCAAGAGAATCCAATTCCGCCGTTTCTCTCAAAAACTTATGATCTGGTGAATGATCGGACGATGGACCCTATAATCTCATGGGGCTCCGCCGGAGAGAGCTTCGTGGTGTGGGACCCGGTGGAATTCGCTAGAGTCGTGCTACCTAGGAATTTCAAGCACAACAATTTCTCCAGTTTTGTTCGGCAACTCAATACTTATCTGATGAAGTTTTTTGTACTAACATTGCGGCCATGAGTATATAAGTGAGGTTGCTGGAATTTGGTTGGTGCATTCTTTAAATATTTGATAATTTGCACGGGATTATGTAATGGAGTGTATCTGATTTTATGTATTTGTACTAAGTTAATTTTTGTAATTTTTCTGTCAATGTAATTGTAAA</w:t>
      </w:r>
      <w:r w:rsidRPr="00B52384">
        <w:rPr>
          <w:rFonts w:ascii="Times New Roman" w:hAnsi="Times New Roman" w:cs="Times New Roman"/>
          <w:sz w:val="24"/>
          <w:szCs w:val="24"/>
        </w:rPr>
        <w:lastRenderedPageBreak/>
        <w:t>GCTTTCAGTTGTTTCTTAGTGAATTATAATGGGTTTCTGGGTTACCTTAGAGTTGTAATGTTGACTTGTTGGGGCATAATAGTCTCTGTAGGGCTTGTCTCCTCTATGAAATGATTACTGTAGATTTTAGAAAACCATAAGGGTTCTGCCTTCAGGTGATAGATAGTACCTGAGGTTTTGATCTTCATACTGCCAACAAAAGGACATCCTTCCCCTCTGAGCAAAGTATTGGAGCGGGGAGATACATCTTGTGCAGGTAGAATTTAAGGTTCTGGTGGAGCATTTTATTCCTATTTGACAGTGTGAAGACTCTTTATTTTCTGCATGTAATGTAAATCCATGGCTGTGACATTTTTCTTATGCAAATCAACTCTTTTGCGTAAAAATTGACAGCTTTTATGTTTTCT</w:t>
      </w:r>
    </w:p>
    <w:bookmarkEnd w:id="0"/>
    <w:p w:rsidR="00C31B39" w:rsidRPr="00B52384" w:rsidRDefault="00C31B39" w:rsidP="00C31B39">
      <w:pPr>
        <w:pStyle w:val="a3"/>
        <w:rPr>
          <w:rFonts w:ascii="Times New Roman" w:hAnsi="Times New Roman" w:cs="Times New Roman"/>
          <w:sz w:val="24"/>
          <w:szCs w:val="24"/>
        </w:rPr>
      </w:pPr>
    </w:p>
    <w:sectPr w:rsidR="00C31B39" w:rsidRPr="00B52384" w:rsidSect="00C31B39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DEC" w:rsidRDefault="005D3DEC" w:rsidP="00E47A8A">
      <w:r>
        <w:separator/>
      </w:r>
    </w:p>
  </w:endnote>
  <w:endnote w:type="continuationSeparator" w:id="0">
    <w:p w:rsidR="005D3DEC" w:rsidRDefault="005D3DEC" w:rsidP="00E47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DEC" w:rsidRDefault="005D3DEC" w:rsidP="00E47A8A">
      <w:r>
        <w:separator/>
      </w:r>
    </w:p>
  </w:footnote>
  <w:footnote w:type="continuationSeparator" w:id="0">
    <w:p w:rsidR="005D3DEC" w:rsidRDefault="005D3DEC" w:rsidP="00E47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7C8"/>
    <w:rsid w:val="0000305E"/>
    <w:rsid w:val="000173F5"/>
    <w:rsid w:val="00022886"/>
    <w:rsid w:val="00033F34"/>
    <w:rsid w:val="000551BA"/>
    <w:rsid w:val="000703B7"/>
    <w:rsid w:val="000D2909"/>
    <w:rsid w:val="000D2DA1"/>
    <w:rsid w:val="000D75EB"/>
    <w:rsid w:val="000F0E03"/>
    <w:rsid w:val="000F504C"/>
    <w:rsid w:val="00103455"/>
    <w:rsid w:val="00115F2F"/>
    <w:rsid w:val="001162DD"/>
    <w:rsid w:val="00123B73"/>
    <w:rsid w:val="00124B12"/>
    <w:rsid w:val="0014231C"/>
    <w:rsid w:val="00142696"/>
    <w:rsid w:val="001433A9"/>
    <w:rsid w:val="001563AB"/>
    <w:rsid w:val="001767ED"/>
    <w:rsid w:val="00177A29"/>
    <w:rsid w:val="00190438"/>
    <w:rsid w:val="001B2622"/>
    <w:rsid w:val="001B5DFF"/>
    <w:rsid w:val="001F3414"/>
    <w:rsid w:val="00211577"/>
    <w:rsid w:val="00216B93"/>
    <w:rsid w:val="00225225"/>
    <w:rsid w:val="00226590"/>
    <w:rsid w:val="00226B3E"/>
    <w:rsid w:val="002427EB"/>
    <w:rsid w:val="0025622C"/>
    <w:rsid w:val="002608AC"/>
    <w:rsid w:val="00265EB7"/>
    <w:rsid w:val="0028146B"/>
    <w:rsid w:val="002946E5"/>
    <w:rsid w:val="00295071"/>
    <w:rsid w:val="002B02EA"/>
    <w:rsid w:val="002B3E47"/>
    <w:rsid w:val="002E089E"/>
    <w:rsid w:val="002E7FEA"/>
    <w:rsid w:val="002F0B1C"/>
    <w:rsid w:val="00311CF6"/>
    <w:rsid w:val="003134FC"/>
    <w:rsid w:val="00314605"/>
    <w:rsid w:val="0032475A"/>
    <w:rsid w:val="00327260"/>
    <w:rsid w:val="00344A43"/>
    <w:rsid w:val="003548BA"/>
    <w:rsid w:val="0036511F"/>
    <w:rsid w:val="00365901"/>
    <w:rsid w:val="003708B7"/>
    <w:rsid w:val="003715A5"/>
    <w:rsid w:val="00372C93"/>
    <w:rsid w:val="00385C06"/>
    <w:rsid w:val="003A76F0"/>
    <w:rsid w:val="003C1521"/>
    <w:rsid w:val="003D3948"/>
    <w:rsid w:val="003D42A1"/>
    <w:rsid w:val="003E1075"/>
    <w:rsid w:val="00407478"/>
    <w:rsid w:val="00407CBF"/>
    <w:rsid w:val="004123A6"/>
    <w:rsid w:val="00416639"/>
    <w:rsid w:val="0045081B"/>
    <w:rsid w:val="00457640"/>
    <w:rsid w:val="0046225E"/>
    <w:rsid w:val="00463705"/>
    <w:rsid w:val="00484B9C"/>
    <w:rsid w:val="0048568D"/>
    <w:rsid w:val="004A10C0"/>
    <w:rsid w:val="004A2F85"/>
    <w:rsid w:val="004F16A3"/>
    <w:rsid w:val="004F4145"/>
    <w:rsid w:val="005022E0"/>
    <w:rsid w:val="00525934"/>
    <w:rsid w:val="00530DA5"/>
    <w:rsid w:val="005545E8"/>
    <w:rsid w:val="00574EED"/>
    <w:rsid w:val="005768E9"/>
    <w:rsid w:val="005803B8"/>
    <w:rsid w:val="00581C03"/>
    <w:rsid w:val="0059194C"/>
    <w:rsid w:val="005A2186"/>
    <w:rsid w:val="005A4C9B"/>
    <w:rsid w:val="005B789D"/>
    <w:rsid w:val="005C17AD"/>
    <w:rsid w:val="005D1537"/>
    <w:rsid w:val="005D3DEC"/>
    <w:rsid w:val="006117CF"/>
    <w:rsid w:val="00622F4F"/>
    <w:rsid w:val="0063371D"/>
    <w:rsid w:val="0063508B"/>
    <w:rsid w:val="00654EE1"/>
    <w:rsid w:val="00655562"/>
    <w:rsid w:val="006803FD"/>
    <w:rsid w:val="00693CF7"/>
    <w:rsid w:val="006A1153"/>
    <w:rsid w:val="006A69DE"/>
    <w:rsid w:val="006B002F"/>
    <w:rsid w:val="006B1D89"/>
    <w:rsid w:val="006B5EFF"/>
    <w:rsid w:val="006C3570"/>
    <w:rsid w:val="006C743E"/>
    <w:rsid w:val="006D75DA"/>
    <w:rsid w:val="00703E05"/>
    <w:rsid w:val="007040A4"/>
    <w:rsid w:val="00714CC1"/>
    <w:rsid w:val="00767C44"/>
    <w:rsid w:val="00773389"/>
    <w:rsid w:val="00787556"/>
    <w:rsid w:val="00797CEF"/>
    <w:rsid w:val="007A4613"/>
    <w:rsid w:val="007B22F7"/>
    <w:rsid w:val="007D1862"/>
    <w:rsid w:val="007D41FE"/>
    <w:rsid w:val="007D719D"/>
    <w:rsid w:val="007F1DD4"/>
    <w:rsid w:val="007F63BE"/>
    <w:rsid w:val="008343A0"/>
    <w:rsid w:val="00840B04"/>
    <w:rsid w:val="00845434"/>
    <w:rsid w:val="00865939"/>
    <w:rsid w:val="00867BDC"/>
    <w:rsid w:val="00876AAE"/>
    <w:rsid w:val="00882561"/>
    <w:rsid w:val="00885669"/>
    <w:rsid w:val="008856AC"/>
    <w:rsid w:val="008B3225"/>
    <w:rsid w:val="008C3E9C"/>
    <w:rsid w:val="008F1546"/>
    <w:rsid w:val="00900E32"/>
    <w:rsid w:val="00912A24"/>
    <w:rsid w:val="0091497E"/>
    <w:rsid w:val="00924C55"/>
    <w:rsid w:val="009375FE"/>
    <w:rsid w:val="009436E5"/>
    <w:rsid w:val="00947833"/>
    <w:rsid w:val="009523E2"/>
    <w:rsid w:val="00955863"/>
    <w:rsid w:val="00972A36"/>
    <w:rsid w:val="0097467E"/>
    <w:rsid w:val="00A16219"/>
    <w:rsid w:val="00A24CB9"/>
    <w:rsid w:val="00A260C9"/>
    <w:rsid w:val="00A41811"/>
    <w:rsid w:val="00A42812"/>
    <w:rsid w:val="00A474B3"/>
    <w:rsid w:val="00A51CF8"/>
    <w:rsid w:val="00A53E29"/>
    <w:rsid w:val="00A74640"/>
    <w:rsid w:val="00A760BB"/>
    <w:rsid w:val="00A81722"/>
    <w:rsid w:val="00A84D21"/>
    <w:rsid w:val="00A8589B"/>
    <w:rsid w:val="00A93CFD"/>
    <w:rsid w:val="00AA27B3"/>
    <w:rsid w:val="00AA30C1"/>
    <w:rsid w:val="00AA4822"/>
    <w:rsid w:val="00AB702E"/>
    <w:rsid w:val="00AC398A"/>
    <w:rsid w:val="00AE585F"/>
    <w:rsid w:val="00B0402D"/>
    <w:rsid w:val="00B52384"/>
    <w:rsid w:val="00B56F05"/>
    <w:rsid w:val="00BC638C"/>
    <w:rsid w:val="00BC68E5"/>
    <w:rsid w:val="00BD2737"/>
    <w:rsid w:val="00BE2052"/>
    <w:rsid w:val="00BF3FFF"/>
    <w:rsid w:val="00BF6B52"/>
    <w:rsid w:val="00C006C4"/>
    <w:rsid w:val="00C00FFA"/>
    <w:rsid w:val="00C0711B"/>
    <w:rsid w:val="00C24853"/>
    <w:rsid w:val="00C26ECF"/>
    <w:rsid w:val="00C279DD"/>
    <w:rsid w:val="00C3093C"/>
    <w:rsid w:val="00C31B39"/>
    <w:rsid w:val="00C70A12"/>
    <w:rsid w:val="00C8709D"/>
    <w:rsid w:val="00C87B36"/>
    <w:rsid w:val="00C87B77"/>
    <w:rsid w:val="00CA4EC4"/>
    <w:rsid w:val="00CB1D76"/>
    <w:rsid w:val="00CF4ECC"/>
    <w:rsid w:val="00D03002"/>
    <w:rsid w:val="00D03A21"/>
    <w:rsid w:val="00D06CB4"/>
    <w:rsid w:val="00D37386"/>
    <w:rsid w:val="00D402AE"/>
    <w:rsid w:val="00D67701"/>
    <w:rsid w:val="00D84C13"/>
    <w:rsid w:val="00DA6803"/>
    <w:rsid w:val="00DB55DF"/>
    <w:rsid w:val="00DD6CAE"/>
    <w:rsid w:val="00DE2EE6"/>
    <w:rsid w:val="00DE5D16"/>
    <w:rsid w:val="00DE65C5"/>
    <w:rsid w:val="00DE6624"/>
    <w:rsid w:val="00E13BE2"/>
    <w:rsid w:val="00E17FCF"/>
    <w:rsid w:val="00E2738F"/>
    <w:rsid w:val="00E30F71"/>
    <w:rsid w:val="00E31082"/>
    <w:rsid w:val="00E47A8A"/>
    <w:rsid w:val="00E57AA2"/>
    <w:rsid w:val="00E651C0"/>
    <w:rsid w:val="00E65369"/>
    <w:rsid w:val="00E81846"/>
    <w:rsid w:val="00E827FF"/>
    <w:rsid w:val="00E957C8"/>
    <w:rsid w:val="00ED3CF7"/>
    <w:rsid w:val="00EF1116"/>
    <w:rsid w:val="00EF2450"/>
    <w:rsid w:val="00EF45B1"/>
    <w:rsid w:val="00EF6D7D"/>
    <w:rsid w:val="00F202E4"/>
    <w:rsid w:val="00F2648F"/>
    <w:rsid w:val="00F442C4"/>
    <w:rsid w:val="00F44C4D"/>
    <w:rsid w:val="00F4702F"/>
    <w:rsid w:val="00F9522D"/>
    <w:rsid w:val="00FC45AB"/>
    <w:rsid w:val="00FD1CC5"/>
    <w:rsid w:val="00FD253A"/>
    <w:rsid w:val="00FE313B"/>
    <w:rsid w:val="00FF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C31B39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C31B39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E47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47A8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47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47A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C31B39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C31B39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E47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47A8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47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47A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0</Pages>
  <Words>6512</Words>
  <Characters>37125</Characters>
  <Application>Microsoft Office Word</Application>
  <DocSecurity>0</DocSecurity>
  <Lines>309</Lines>
  <Paragraphs>87</Paragraphs>
  <ScaleCrop>false</ScaleCrop>
  <Company>Sky123.Org</Company>
  <LinksUpToDate>false</LinksUpToDate>
  <CharactersWithSpaces>43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9</cp:revision>
  <dcterms:created xsi:type="dcterms:W3CDTF">2014-06-23T15:44:00Z</dcterms:created>
  <dcterms:modified xsi:type="dcterms:W3CDTF">2014-12-04T08:04:00Z</dcterms:modified>
</cp:coreProperties>
</file>